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50DD64" w14:textId="39ECBA85" w:rsidR="00763BA5" w:rsidRPr="00710C89" w:rsidRDefault="00763BA5" w:rsidP="00763BA5">
      <w:pPr>
        <w:rPr>
          <w:rFonts w:ascii="Times New Roman" w:hAnsi="Times New Roman" w:cs="Times New Roman"/>
          <w:b/>
          <w:sz w:val="24"/>
          <w:szCs w:val="24"/>
        </w:rPr>
      </w:pPr>
      <w:r w:rsidRPr="001369DA">
        <w:rPr>
          <w:rFonts w:ascii="Times New Roman" w:hAnsi="Times New Roman" w:cs="Times New Roman"/>
          <w:b/>
          <w:sz w:val="24"/>
          <w:szCs w:val="24"/>
        </w:rPr>
        <w:t>S</w:t>
      </w:r>
      <w:r w:rsidR="00710C89">
        <w:rPr>
          <w:rFonts w:ascii="Times New Roman" w:hAnsi="Times New Roman" w:cs="Times New Roman"/>
          <w:b/>
          <w:sz w:val="24"/>
          <w:szCs w:val="24"/>
        </w:rPr>
        <w:t>1 Table</w:t>
      </w:r>
      <w:r w:rsidRPr="001369DA">
        <w:rPr>
          <w:rFonts w:ascii="Times New Roman" w:hAnsi="Times New Roman" w:cs="Times New Roman"/>
          <w:b/>
          <w:sz w:val="24"/>
          <w:szCs w:val="24"/>
        </w:rPr>
        <w:t>.  Study-Type Classification</w:t>
      </w:r>
      <w:r w:rsidR="00710C89">
        <w:rPr>
          <w:rFonts w:ascii="Times New Roman" w:hAnsi="Times New Roman" w:cs="Times New Roman"/>
          <w:b/>
          <w:sz w:val="24"/>
          <w:szCs w:val="24"/>
        </w:rPr>
        <w:t xml:space="preserve">s </w:t>
      </w:r>
      <w:r w:rsidRPr="00710C89">
        <w:rPr>
          <w:rFonts w:ascii="Times New Roman" w:hAnsi="Times New Roman" w:cs="Times New Roman"/>
          <w:bCs/>
          <w:sz w:val="20"/>
          <w:szCs w:val="20"/>
        </w:rPr>
        <w:t>Details of Study-Type Classifications: Surveillance or Public Health-Based Versus Other (Hospital-Based, Single-Center)</w:t>
      </w:r>
    </w:p>
    <w:tbl>
      <w:tblPr>
        <w:tblStyle w:val="TableGrid"/>
        <w:tblpPr w:leftFromText="180" w:rightFromText="180" w:vertAnchor="page" w:horzAnchor="margin" w:tblpXSpec="right" w:tblpY="2881"/>
        <w:tblW w:w="0" w:type="auto"/>
        <w:tblLook w:val="04A0" w:firstRow="1" w:lastRow="0" w:firstColumn="1" w:lastColumn="0" w:noHBand="0" w:noVBand="1"/>
      </w:tblPr>
      <w:tblGrid>
        <w:gridCol w:w="1077"/>
        <w:gridCol w:w="1488"/>
        <w:gridCol w:w="1932"/>
        <w:gridCol w:w="4853"/>
      </w:tblGrid>
      <w:tr w:rsidR="00763BA5" w:rsidRPr="001369DA" w14:paraId="2BCAF84F" w14:textId="77777777" w:rsidTr="00C23E4F">
        <w:trPr>
          <w:trHeight w:val="743"/>
          <w:tblHeader/>
        </w:trPr>
        <w:tc>
          <w:tcPr>
            <w:tcW w:w="0" w:type="auto"/>
            <w:shd w:val="clear" w:color="auto" w:fill="F2F2F2" w:themeFill="background1" w:themeFillShade="F2"/>
          </w:tcPr>
          <w:p w14:paraId="5049FF19" w14:textId="77777777" w:rsidR="00763BA5" w:rsidRPr="001369DA" w:rsidRDefault="00763BA5" w:rsidP="00C23E4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b/>
                <w:sz w:val="16"/>
                <w:szCs w:val="16"/>
              </w:rPr>
              <w:t>Type of Study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1CC3DA6" w14:textId="77777777" w:rsidR="00763BA5" w:rsidRPr="001369DA" w:rsidRDefault="00763BA5" w:rsidP="00C23E4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b/>
                <w:sz w:val="16"/>
                <w:szCs w:val="16"/>
              </w:rPr>
              <w:t>Author, Year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365D26F" w14:textId="77777777" w:rsidR="00763BA5" w:rsidRPr="001369DA" w:rsidRDefault="00763BA5" w:rsidP="00C23E4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b/>
                <w:sz w:val="16"/>
                <w:szCs w:val="16"/>
              </w:rPr>
              <w:t>Public Health and/or Surveillance?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446D0F5" w14:textId="77777777" w:rsidR="00763BA5" w:rsidRPr="001369DA" w:rsidRDefault="00763BA5" w:rsidP="00C23E4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b/>
                <w:sz w:val="16"/>
                <w:szCs w:val="16"/>
              </w:rPr>
              <w:t>Details</w:t>
            </w:r>
          </w:p>
        </w:tc>
      </w:tr>
      <w:tr w:rsidR="009B74D7" w:rsidRPr="001369DA" w14:paraId="3F3C9897" w14:textId="77777777" w:rsidTr="00C23E4F">
        <w:trPr>
          <w:trHeight w:val="365"/>
        </w:trPr>
        <w:tc>
          <w:tcPr>
            <w:tcW w:w="0" w:type="auto"/>
            <w:vMerge w:val="restart"/>
          </w:tcPr>
          <w:p w14:paraId="24A4B61C" w14:textId="77777777" w:rsidR="009B74D7" w:rsidRPr="001369DA" w:rsidRDefault="009B74D7" w:rsidP="00C23E4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b/>
                <w:sz w:val="16"/>
                <w:szCs w:val="16"/>
              </w:rPr>
              <w:t>Case-Control</w:t>
            </w:r>
          </w:p>
        </w:tc>
        <w:tc>
          <w:tcPr>
            <w:tcW w:w="0" w:type="auto"/>
          </w:tcPr>
          <w:p w14:paraId="5DEB079E" w14:textId="77777777" w:rsidR="009B74D7" w:rsidRPr="001369DA" w:rsidRDefault="009B74D7" w:rsidP="00C23E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Anaya, 2017</w:t>
            </w:r>
          </w:p>
        </w:tc>
        <w:tc>
          <w:tcPr>
            <w:tcW w:w="0" w:type="auto"/>
          </w:tcPr>
          <w:p w14:paraId="1C902220" w14:textId="77777777" w:rsidR="009B74D7" w:rsidRPr="001369DA" w:rsidRDefault="009B74D7" w:rsidP="00C23E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079E46A" w14:textId="77777777" w:rsidR="009B74D7" w:rsidRPr="001369DA" w:rsidRDefault="009B74D7" w:rsidP="00C23E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National population-based surveillance system</w:t>
            </w:r>
          </w:p>
        </w:tc>
      </w:tr>
      <w:tr w:rsidR="009B74D7" w:rsidRPr="001369DA" w14:paraId="33DDB32F" w14:textId="77777777" w:rsidTr="00C23E4F">
        <w:trPr>
          <w:trHeight w:val="541"/>
        </w:trPr>
        <w:tc>
          <w:tcPr>
            <w:tcW w:w="0" w:type="auto"/>
            <w:vMerge/>
          </w:tcPr>
          <w:p w14:paraId="12B6A9C8" w14:textId="77777777" w:rsidR="009B74D7" w:rsidRPr="001369DA" w:rsidRDefault="009B74D7" w:rsidP="00C23E4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49C17BB" w14:textId="77777777" w:rsidR="009B74D7" w:rsidRPr="001369DA" w:rsidRDefault="009B74D7" w:rsidP="00C23E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Cao-</w:t>
            </w:r>
            <w:proofErr w:type="spellStart"/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Lormeau</w:t>
            </w:r>
            <w:proofErr w:type="spellEnd"/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, 2016</w:t>
            </w:r>
          </w:p>
        </w:tc>
        <w:tc>
          <w:tcPr>
            <w:tcW w:w="0" w:type="auto"/>
          </w:tcPr>
          <w:p w14:paraId="73470BA4" w14:textId="77777777" w:rsidR="009B74D7" w:rsidRPr="001369DA" w:rsidRDefault="009B74D7" w:rsidP="00C23E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079680F4" w14:textId="77777777" w:rsidR="009B74D7" w:rsidRPr="001369DA" w:rsidRDefault="009B74D7" w:rsidP="00C23E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Hospital-based, GBS</w:t>
            </w:r>
          </w:p>
        </w:tc>
      </w:tr>
      <w:tr w:rsidR="009B74D7" w:rsidRPr="001369DA" w14:paraId="3DCD7BEC" w14:textId="77777777" w:rsidTr="00C23E4F">
        <w:trPr>
          <w:trHeight w:val="554"/>
        </w:trPr>
        <w:tc>
          <w:tcPr>
            <w:tcW w:w="0" w:type="auto"/>
            <w:vMerge/>
          </w:tcPr>
          <w:p w14:paraId="5B2FE1CC" w14:textId="77777777" w:rsidR="009B74D7" w:rsidRPr="001369DA" w:rsidRDefault="009B74D7" w:rsidP="00C23E4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6F63323" w14:textId="77777777" w:rsidR="009B74D7" w:rsidRPr="001369DA" w:rsidRDefault="009B74D7" w:rsidP="00C23E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Geurts</w:t>
            </w:r>
            <w:proofErr w:type="spellEnd"/>
            <w:r w:rsidRPr="001369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vanKessel</w:t>
            </w:r>
            <w:proofErr w:type="spellEnd"/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, 2018</w:t>
            </w:r>
          </w:p>
        </w:tc>
        <w:tc>
          <w:tcPr>
            <w:tcW w:w="0" w:type="auto"/>
          </w:tcPr>
          <w:p w14:paraId="3E14B25C" w14:textId="77777777" w:rsidR="009B74D7" w:rsidRPr="001369DA" w:rsidRDefault="009B74D7" w:rsidP="00C23E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3B0B5BCC" w14:textId="77777777" w:rsidR="009B74D7" w:rsidRPr="001369DA" w:rsidRDefault="009B74D7" w:rsidP="00C23E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Hospital-based: Dhaka Medical College and Hospital</w:t>
            </w:r>
          </w:p>
        </w:tc>
      </w:tr>
      <w:tr w:rsidR="009B74D7" w:rsidRPr="001369DA" w14:paraId="6C3CA1C0" w14:textId="77777777" w:rsidTr="00C23E4F">
        <w:trPr>
          <w:trHeight w:val="365"/>
        </w:trPr>
        <w:tc>
          <w:tcPr>
            <w:tcW w:w="0" w:type="auto"/>
            <w:vMerge/>
          </w:tcPr>
          <w:p w14:paraId="0F17EC45" w14:textId="77777777" w:rsidR="009B74D7" w:rsidRPr="001369DA" w:rsidRDefault="009B74D7" w:rsidP="00C23E4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3CFDD3F" w14:textId="77777777" w:rsidR="009B74D7" w:rsidRPr="001369DA" w:rsidRDefault="009B74D7" w:rsidP="00C23E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Salinas, 2017</w:t>
            </w:r>
          </w:p>
        </w:tc>
        <w:tc>
          <w:tcPr>
            <w:tcW w:w="0" w:type="auto"/>
          </w:tcPr>
          <w:p w14:paraId="78678CFB" w14:textId="77777777" w:rsidR="009B74D7" w:rsidRPr="001369DA" w:rsidRDefault="009B74D7" w:rsidP="00C23E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79863E2" w14:textId="77777777" w:rsidR="009B74D7" w:rsidRPr="001369DA" w:rsidRDefault="009B74D7" w:rsidP="00C23E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Surveillance data: INS and local</w:t>
            </w:r>
          </w:p>
        </w:tc>
      </w:tr>
      <w:tr w:rsidR="009B74D7" w:rsidRPr="001369DA" w14:paraId="6961F0E1" w14:textId="77777777" w:rsidTr="00C23E4F">
        <w:trPr>
          <w:trHeight w:val="365"/>
        </w:trPr>
        <w:tc>
          <w:tcPr>
            <w:tcW w:w="0" w:type="auto"/>
            <w:vMerge/>
          </w:tcPr>
          <w:p w14:paraId="6D163BFB" w14:textId="77777777" w:rsidR="009B74D7" w:rsidRPr="001369DA" w:rsidRDefault="009B74D7" w:rsidP="00C23E4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908087E" w14:textId="77777777" w:rsidR="009B74D7" w:rsidRPr="001369DA" w:rsidRDefault="009B74D7" w:rsidP="00C23E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Styczynski, 2017</w:t>
            </w:r>
          </w:p>
        </w:tc>
        <w:tc>
          <w:tcPr>
            <w:tcW w:w="0" w:type="auto"/>
          </w:tcPr>
          <w:p w14:paraId="143A8A71" w14:textId="77777777" w:rsidR="009B74D7" w:rsidRPr="001369DA" w:rsidRDefault="009B74D7" w:rsidP="00C23E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4DDBB2A" w14:textId="77777777" w:rsidR="009B74D7" w:rsidRPr="001369DA" w:rsidRDefault="009B74D7" w:rsidP="00C23E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Reported to the Center for Information and Epidemiologic Surveillance of Bahia - passive surveillance</w:t>
            </w:r>
          </w:p>
        </w:tc>
      </w:tr>
      <w:tr w:rsidR="009B74D7" w:rsidRPr="001369DA" w14:paraId="463163E9" w14:textId="77777777" w:rsidTr="00C23E4F">
        <w:trPr>
          <w:trHeight w:val="365"/>
        </w:trPr>
        <w:tc>
          <w:tcPr>
            <w:tcW w:w="0" w:type="auto"/>
            <w:vMerge/>
          </w:tcPr>
          <w:p w14:paraId="5ECFA363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EBBE920" w14:textId="3AAEF674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/>
                <w:sz w:val="16"/>
                <w:szCs w:val="16"/>
              </w:rPr>
              <w:t>Gongora-Rivera, 2020</w:t>
            </w:r>
          </w:p>
        </w:tc>
        <w:tc>
          <w:tcPr>
            <w:tcW w:w="0" w:type="auto"/>
          </w:tcPr>
          <w:p w14:paraId="69EB5A7F" w14:textId="16924926" w:rsidR="009B74D7" w:rsidRPr="001369DA" w:rsidRDefault="002E469D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04FBAD3B" w14:textId="706C10C5" w:rsidR="009B74D7" w:rsidRPr="001369DA" w:rsidRDefault="002E469D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Hospital-based, three refe</w:t>
            </w:r>
            <w:r w:rsidR="00214813" w:rsidRPr="001369DA">
              <w:rPr>
                <w:rFonts w:ascii="Times New Roman" w:hAnsi="Times New Roman" w:cs="Times New Roman"/>
                <w:sz w:val="16"/>
                <w:szCs w:val="16"/>
              </w:rPr>
              <w:t xml:space="preserve">rence </w:t>
            </w: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hospitals</w:t>
            </w:r>
          </w:p>
        </w:tc>
      </w:tr>
      <w:tr w:rsidR="009B74D7" w:rsidRPr="001369DA" w14:paraId="64840665" w14:textId="77777777" w:rsidTr="00C23E4F">
        <w:trPr>
          <w:trHeight w:val="365"/>
        </w:trPr>
        <w:tc>
          <w:tcPr>
            <w:tcW w:w="0" w:type="auto"/>
            <w:vMerge/>
          </w:tcPr>
          <w:p w14:paraId="5FB8B984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CB1DD03" w14:textId="65319F86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/>
                <w:sz w:val="16"/>
                <w:szCs w:val="16"/>
              </w:rPr>
              <w:t>Rivera-Correa, 2019</w:t>
            </w:r>
          </w:p>
        </w:tc>
        <w:tc>
          <w:tcPr>
            <w:tcW w:w="0" w:type="auto"/>
          </w:tcPr>
          <w:p w14:paraId="5E7890AF" w14:textId="466D9374" w:rsidR="009B74D7" w:rsidRPr="001369DA" w:rsidRDefault="00214813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5253662F" w14:textId="65418A8E" w:rsidR="009B74D7" w:rsidRPr="001369DA" w:rsidRDefault="00214813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Hospital-based, two reference hospitals</w:t>
            </w:r>
          </w:p>
        </w:tc>
      </w:tr>
      <w:tr w:rsidR="009B74D7" w:rsidRPr="001369DA" w14:paraId="0A8AF5AB" w14:textId="77777777" w:rsidTr="00C23E4F">
        <w:trPr>
          <w:trHeight w:val="365"/>
        </w:trPr>
        <w:tc>
          <w:tcPr>
            <w:tcW w:w="0" w:type="auto"/>
            <w:vMerge/>
          </w:tcPr>
          <w:p w14:paraId="21EA5E55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731A8F0" w14:textId="3BC1BA49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/>
                <w:sz w:val="16"/>
                <w:szCs w:val="16"/>
              </w:rPr>
              <w:t>Kozak, 2020</w:t>
            </w:r>
          </w:p>
        </w:tc>
        <w:tc>
          <w:tcPr>
            <w:tcW w:w="0" w:type="auto"/>
          </w:tcPr>
          <w:p w14:paraId="072AD2A9" w14:textId="509647D2" w:rsidR="009B74D7" w:rsidRPr="001369DA" w:rsidRDefault="00214813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10E05E36" w14:textId="7E9F3735" w:rsidR="009B74D7" w:rsidRPr="001369DA" w:rsidRDefault="00214813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Healthcare providers in Ontario</w:t>
            </w:r>
          </w:p>
        </w:tc>
      </w:tr>
      <w:tr w:rsidR="009B74D7" w:rsidRPr="001369DA" w14:paraId="78709703" w14:textId="77777777" w:rsidTr="00C23E4F">
        <w:trPr>
          <w:trHeight w:val="365"/>
        </w:trPr>
        <w:tc>
          <w:tcPr>
            <w:tcW w:w="0" w:type="auto"/>
            <w:vMerge w:val="restart"/>
          </w:tcPr>
          <w:p w14:paraId="6D62D189" w14:textId="77777777" w:rsidR="009B74D7" w:rsidRPr="001369DA" w:rsidRDefault="009B74D7" w:rsidP="009B74D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b/>
                <w:sz w:val="16"/>
                <w:szCs w:val="16"/>
              </w:rPr>
              <w:t>Case Series</w:t>
            </w:r>
          </w:p>
        </w:tc>
        <w:tc>
          <w:tcPr>
            <w:tcW w:w="0" w:type="auto"/>
          </w:tcPr>
          <w:p w14:paraId="030D60E5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Acevedo, 2017</w:t>
            </w:r>
          </w:p>
        </w:tc>
        <w:tc>
          <w:tcPr>
            <w:tcW w:w="0" w:type="auto"/>
          </w:tcPr>
          <w:p w14:paraId="334AE8DD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5BD43E8D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Hospital-based review</w:t>
            </w:r>
          </w:p>
        </w:tc>
      </w:tr>
      <w:tr w:rsidR="009B74D7" w:rsidRPr="001369DA" w14:paraId="258214AF" w14:textId="77777777" w:rsidTr="00C23E4F">
        <w:trPr>
          <w:trHeight w:val="365"/>
        </w:trPr>
        <w:tc>
          <w:tcPr>
            <w:tcW w:w="0" w:type="auto"/>
            <w:vMerge/>
          </w:tcPr>
          <w:p w14:paraId="125E4E98" w14:textId="77777777" w:rsidR="009B74D7" w:rsidRPr="001369DA" w:rsidRDefault="009B74D7" w:rsidP="009B74D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46F9E47A" w14:textId="77777777" w:rsidR="009B74D7" w:rsidRPr="001369DA" w:rsidRDefault="009B74D7" w:rsidP="009B74D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 xml:space="preserve">Arias, 2017 </w:t>
            </w:r>
          </w:p>
        </w:tc>
        <w:tc>
          <w:tcPr>
            <w:tcW w:w="0" w:type="auto"/>
          </w:tcPr>
          <w:p w14:paraId="7BBEEC31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667805C4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Admitted to ICU (hospital-based)</w:t>
            </w:r>
          </w:p>
        </w:tc>
      </w:tr>
      <w:tr w:rsidR="009B74D7" w:rsidRPr="001369DA" w14:paraId="5D5271E7" w14:textId="77777777" w:rsidTr="00C23E4F">
        <w:trPr>
          <w:trHeight w:val="365"/>
        </w:trPr>
        <w:tc>
          <w:tcPr>
            <w:tcW w:w="0" w:type="auto"/>
            <w:vMerge/>
          </w:tcPr>
          <w:p w14:paraId="0A60474F" w14:textId="77777777" w:rsidR="009B74D7" w:rsidRPr="001369DA" w:rsidRDefault="009B74D7" w:rsidP="009B74D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2A9C4AFD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Baskar, 2018</w:t>
            </w:r>
          </w:p>
        </w:tc>
        <w:tc>
          <w:tcPr>
            <w:tcW w:w="0" w:type="auto"/>
          </w:tcPr>
          <w:p w14:paraId="48F5829C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0DA06514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Tertiary-care center in India</w:t>
            </w:r>
          </w:p>
        </w:tc>
      </w:tr>
      <w:tr w:rsidR="009B74D7" w:rsidRPr="001369DA" w14:paraId="40881917" w14:textId="77777777" w:rsidTr="00C23E4F">
        <w:trPr>
          <w:trHeight w:val="365"/>
        </w:trPr>
        <w:tc>
          <w:tcPr>
            <w:tcW w:w="0" w:type="auto"/>
            <w:vMerge/>
          </w:tcPr>
          <w:p w14:paraId="3EE88941" w14:textId="77777777" w:rsidR="009B74D7" w:rsidRPr="001369DA" w:rsidRDefault="009B74D7" w:rsidP="009B74D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79E65063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Chang, 2018</w:t>
            </w:r>
          </w:p>
        </w:tc>
        <w:tc>
          <w:tcPr>
            <w:tcW w:w="0" w:type="auto"/>
          </w:tcPr>
          <w:p w14:paraId="13A6D4A3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02382FA2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Several departments in North Colombia</w:t>
            </w:r>
          </w:p>
        </w:tc>
      </w:tr>
      <w:tr w:rsidR="009B74D7" w:rsidRPr="001369DA" w14:paraId="436D3255" w14:textId="77777777" w:rsidTr="00C23E4F">
        <w:trPr>
          <w:trHeight w:val="365"/>
        </w:trPr>
        <w:tc>
          <w:tcPr>
            <w:tcW w:w="0" w:type="auto"/>
            <w:vMerge/>
          </w:tcPr>
          <w:p w14:paraId="40376CE3" w14:textId="77777777" w:rsidR="009B74D7" w:rsidRPr="001369DA" w:rsidRDefault="009B74D7" w:rsidP="009B74D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29590FAA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Dirlikov</w:t>
            </w:r>
            <w:proofErr w:type="spellEnd"/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, 2018</w:t>
            </w:r>
          </w:p>
        </w:tc>
        <w:tc>
          <w:tcPr>
            <w:tcW w:w="0" w:type="auto"/>
          </w:tcPr>
          <w:p w14:paraId="58BAC65F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0590DA5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GBS surveillance system</w:t>
            </w:r>
          </w:p>
        </w:tc>
      </w:tr>
      <w:tr w:rsidR="009B74D7" w:rsidRPr="001369DA" w14:paraId="30DCA830" w14:textId="77777777" w:rsidTr="00C23E4F">
        <w:trPr>
          <w:trHeight w:val="365"/>
        </w:trPr>
        <w:tc>
          <w:tcPr>
            <w:tcW w:w="0" w:type="auto"/>
            <w:vMerge/>
          </w:tcPr>
          <w:p w14:paraId="4F30B3FB" w14:textId="77777777" w:rsidR="009B74D7" w:rsidRPr="001369DA" w:rsidRDefault="009B74D7" w:rsidP="009B74D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1A757A81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Duijster</w:t>
            </w:r>
            <w:proofErr w:type="spellEnd"/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, 2016</w:t>
            </w:r>
          </w:p>
        </w:tc>
        <w:tc>
          <w:tcPr>
            <w:tcW w:w="0" w:type="auto"/>
          </w:tcPr>
          <w:p w14:paraId="27E963EE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FAB7CB9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Travelers returning from Surinam and the Dominican Republic to the Netherlands; declaration to share data by the WHO</w:t>
            </w:r>
          </w:p>
        </w:tc>
      </w:tr>
      <w:tr w:rsidR="009B74D7" w:rsidRPr="001369DA" w14:paraId="454BE5B3" w14:textId="77777777" w:rsidTr="00C23E4F">
        <w:trPr>
          <w:trHeight w:val="365"/>
        </w:trPr>
        <w:tc>
          <w:tcPr>
            <w:tcW w:w="0" w:type="auto"/>
            <w:vMerge/>
          </w:tcPr>
          <w:p w14:paraId="1C2D1142" w14:textId="77777777" w:rsidR="009B74D7" w:rsidRPr="001369DA" w:rsidRDefault="009B74D7" w:rsidP="009B74D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07FBBFF6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Lynch, 2019</w:t>
            </w:r>
          </w:p>
        </w:tc>
        <w:tc>
          <w:tcPr>
            <w:tcW w:w="0" w:type="auto"/>
          </w:tcPr>
          <w:p w14:paraId="5FFFEF92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78969E82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Adults with ZIKV or ZIKV/GBS referred from two departments in Colombia</w:t>
            </w:r>
          </w:p>
        </w:tc>
      </w:tr>
      <w:tr w:rsidR="009B74D7" w:rsidRPr="001369DA" w14:paraId="03B15583" w14:textId="77777777" w:rsidTr="00C23E4F">
        <w:trPr>
          <w:trHeight w:val="365"/>
        </w:trPr>
        <w:tc>
          <w:tcPr>
            <w:tcW w:w="0" w:type="auto"/>
            <w:vMerge/>
          </w:tcPr>
          <w:p w14:paraId="0BB7E344" w14:textId="77777777" w:rsidR="009B74D7" w:rsidRPr="001369DA" w:rsidRDefault="009B74D7" w:rsidP="009B74D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28965603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Sebasti</w:t>
            </w:r>
            <w:r w:rsidRPr="001369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án, 2017</w:t>
            </w:r>
          </w:p>
        </w:tc>
        <w:tc>
          <w:tcPr>
            <w:tcW w:w="0" w:type="auto"/>
          </w:tcPr>
          <w:p w14:paraId="2A6E6E4F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698A8F88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Multi-center (recruited from ICU’s)</w:t>
            </w:r>
          </w:p>
        </w:tc>
      </w:tr>
      <w:tr w:rsidR="009B74D7" w:rsidRPr="001369DA" w14:paraId="057CFC4F" w14:textId="77777777" w:rsidTr="00C23E4F">
        <w:trPr>
          <w:trHeight w:val="365"/>
        </w:trPr>
        <w:tc>
          <w:tcPr>
            <w:tcW w:w="0" w:type="auto"/>
            <w:vMerge/>
          </w:tcPr>
          <w:p w14:paraId="452A34CB" w14:textId="77777777" w:rsidR="009B74D7" w:rsidRPr="001369DA" w:rsidRDefault="009B74D7" w:rsidP="009B74D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7F381E0B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Uncini, 2018</w:t>
            </w:r>
          </w:p>
        </w:tc>
        <w:tc>
          <w:tcPr>
            <w:tcW w:w="0" w:type="auto"/>
          </w:tcPr>
          <w:p w14:paraId="26E58515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4E2F3E7C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 xml:space="preserve">Different health-care centers in </w:t>
            </w:r>
            <w:proofErr w:type="spellStart"/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Cúcuta</w:t>
            </w:r>
            <w:proofErr w:type="spellEnd"/>
          </w:p>
        </w:tc>
      </w:tr>
      <w:tr w:rsidR="009B74D7" w:rsidRPr="001369DA" w14:paraId="4AB73EE5" w14:textId="77777777" w:rsidTr="00C23E4F">
        <w:trPr>
          <w:trHeight w:val="365"/>
        </w:trPr>
        <w:tc>
          <w:tcPr>
            <w:tcW w:w="0" w:type="auto"/>
            <w:vMerge/>
          </w:tcPr>
          <w:p w14:paraId="26E80D56" w14:textId="77777777" w:rsidR="009B74D7" w:rsidRPr="001369DA" w:rsidRDefault="009B74D7" w:rsidP="009B74D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2F545D48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Van Dyne, 2019</w:t>
            </w:r>
          </w:p>
        </w:tc>
        <w:tc>
          <w:tcPr>
            <w:tcW w:w="0" w:type="auto"/>
          </w:tcPr>
          <w:p w14:paraId="528B601B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7F2DA8D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Reported to Puerto Rico Department of Health (PRDH)</w:t>
            </w:r>
          </w:p>
        </w:tc>
      </w:tr>
      <w:tr w:rsidR="009B74D7" w:rsidRPr="001369DA" w14:paraId="7C410A70" w14:textId="77777777" w:rsidTr="00C23E4F">
        <w:trPr>
          <w:trHeight w:val="365"/>
        </w:trPr>
        <w:tc>
          <w:tcPr>
            <w:tcW w:w="0" w:type="auto"/>
            <w:vMerge/>
          </w:tcPr>
          <w:p w14:paraId="72F4B1B4" w14:textId="77777777" w:rsidR="009B74D7" w:rsidRPr="001369DA" w:rsidRDefault="009B74D7" w:rsidP="009B74D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3052306A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Watrin</w:t>
            </w:r>
            <w:proofErr w:type="spellEnd"/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, 2016</w:t>
            </w:r>
          </w:p>
        </w:tc>
        <w:tc>
          <w:tcPr>
            <w:tcW w:w="0" w:type="auto"/>
          </w:tcPr>
          <w:p w14:paraId="5C182D3F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68CA274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Department of Neurology Tahiti's hospital; surveillance</w:t>
            </w:r>
          </w:p>
        </w:tc>
      </w:tr>
      <w:tr w:rsidR="009B74D7" w:rsidRPr="001369DA" w14:paraId="48ED4181" w14:textId="77777777" w:rsidTr="00C23E4F">
        <w:trPr>
          <w:trHeight w:val="365"/>
        </w:trPr>
        <w:tc>
          <w:tcPr>
            <w:tcW w:w="0" w:type="auto"/>
            <w:vMerge/>
          </w:tcPr>
          <w:p w14:paraId="09B263A4" w14:textId="77777777" w:rsidR="009B74D7" w:rsidRPr="001369DA" w:rsidRDefault="009B74D7" w:rsidP="009B74D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1BA549BF" w14:textId="64F56EAB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/>
                <w:sz w:val="16"/>
                <w:szCs w:val="16"/>
              </w:rPr>
              <w:t>Chaumont, 2020</w:t>
            </w:r>
          </w:p>
        </w:tc>
        <w:tc>
          <w:tcPr>
            <w:tcW w:w="0" w:type="auto"/>
          </w:tcPr>
          <w:p w14:paraId="2F0ADC96" w14:textId="0DB84F45" w:rsidR="009B74D7" w:rsidRPr="001369DA" w:rsidRDefault="00214813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4EBD22CF" w14:textId="533613DA" w:rsidR="009B74D7" w:rsidRPr="001369DA" w:rsidRDefault="00214813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 xml:space="preserve">Hospital-based, </w:t>
            </w:r>
            <w:r w:rsidR="009F033A" w:rsidRPr="001369DA">
              <w:rPr>
                <w:rFonts w:ascii="Times New Roman" w:hAnsi="Times New Roman" w:cs="Times New Roman"/>
                <w:sz w:val="16"/>
                <w:szCs w:val="16"/>
              </w:rPr>
              <w:t>single-</w:t>
            </w:r>
            <w:proofErr w:type="spellStart"/>
            <w:r w:rsidR="009F033A" w:rsidRPr="001369DA">
              <w:rPr>
                <w:rFonts w:ascii="Times New Roman" w:hAnsi="Times New Roman" w:cs="Times New Roman"/>
                <w:sz w:val="16"/>
                <w:szCs w:val="16"/>
              </w:rPr>
              <w:t>centre</w:t>
            </w:r>
            <w:proofErr w:type="spellEnd"/>
          </w:p>
        </w:tc>
      </w:tr>
      <w:tr w:rsidR="009B74D7" w:rsidRPr="001369DA" w14:paraId="7E914205" w14:textId="77777777" w:rsidTr="00C23E4F">
        <w:trPr>
          <w:trHeight w:val="365"/>
        </w:trPr>
        <w:tc>
          <w:tcPr>
            <w:tcW w:w="0" w:type="auto"/>
            <w:vMerge/>
          </w:tcPr>
          <w:p w14:paraId="722D8D2F" w14:textId="77777777" w:rsidR="009B74D7" w:rsidRPr="001369DA" w:rsidRDefault="009B74D7" w:rsidP="009B74D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588E404E" w14:textId="36A38158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369DA">
              <w:rPr>
                <w:rFonts w:ascii="Times New Roman" w:hAnsi="Times New Roman"/>
                <w:sz w:val="16"/>
                <w:szCs w:val="16"/>
              </w:rPr>
              <w:t>Lannuzel</w:t>
            </w:r>
            <w:proofErr w:type="spellEnd"/>
            <w:r w:rsidRPr="001369DA">
              <w:rPr>
                <w:rFonts w:ascii="Times New Roman" w:hAnsi="Times New Roman"/>
                <w:sz w:val="16"/>
                <w:szCs w:val="16"/>
              </w:rPr>
              <w:t>, 2019</w:t>
            </w:r>
          </w:p>
        </w:tc>
        <w:tc>
          <w:tcPr>
            <w:tcW w:w="0" w:type="auto"/>
          </w:tcPr>
          <w:p w14:paraId="6445D078" w14:textId="648C56A8" w:rsidR="009B74D7" w:rsidRPr="001369DA" w:rsidRDefault="00214813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655B6727" w14:textId="31A35C95" w:rsidR="009B74D7" w:rsidRPr="001369DA" w:rsidRDefault="00214813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Hospital-based, two university hospitals</w:t>
            </w:r>
          </w:p>
        </w:tc>
      </w:tr>
      <w:tr w:rsidR="009B74D7" w:rsidRPr="001369DA" w14:paraId="4FD762C9" w14:textId="77777777" w:rsidTr="00C23E4F">
        <w:trPr>
          <w:trHeight w:val="365"/>
        </w:trPr>
        <w:tc>
          <w:tcPr>
            <w:tcW w:w="0" w:type="auto"/>
            <w:vMerge w:val="restart"/>
          </w:tcPr>
          <w:p w14:paraId="663A63C5" w14:textId="77777777" w:rsidR="009B74D7" w:rsidRPr="001369DA" w:rsidRDefault="009B74D7" w:rsidP="009B74D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b/>
                <w:sz w:val="16"/>
                <w:szCs w:val="16"/>
              </w:rPr>
              <w:t>Cohort</w:t>
            </w:r>
          </w:p>
        </w:tc>
        <w:tc>
          <w:tcPr>
            <w:tcW w:w="0" w:type="auto"/>
          </w:tcPr>
          <w:p w14:paraId="69126AC9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Calvet</w:t>
            </w:r>
            <w:proofErr w:type="spellEnd"/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, 2018</w:t>
            </w:r>
          </w:p>
        </w:tc>
        <w:tc>
          <w:tcPr>
            <w:tcW w:w="0" w:type="auto"/>
          </w:tcPr>
          <w:p w14:paraId="02978248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096DAECB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Single-center, laboratory studying febrile illnesses</w:t>
            </w:r>
          </w:p>
        </w:tc>
      </w:tr>
      <w:tr w:rsidR="009B74D7" w:rsidRPr="001369DA" w14:paraId="21289220" w14:textId="77777777" w:rsidTr="00C23E4F">
        <w:trPr>
          <w:trHeight w:val="365"/>
        </w:trPr>
        <w:tc>
          <w:tcPr>
            <w:tcW w:w="0" w:type="auto"/>
            <w:vMerge/>
          </w:tcPr>
          <w:p w14:paraId="14F59CF8" w14:textId="77777777" w:rsidR="009B74D7" w:rsidRPr="001369DA" w:rsidRDefault="009B74D7" w:rsidP="009B74D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2D938620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da Silva, 2017</w:t>
            </w:r>
          </w:p>
        </w:tc>
        <w:tc>
          <w:tcPr>
            <w:tcW w:w="0" w:type="auto"/>
          </w:tcPr>
          <w:p w14:paraId="0F8D3DAA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38835389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Tertiary hospital</w:t>
            </w:r>
          </w:p>
        </w:tc>
      </w:tr>
      <w:tr w:rsidR="009B74D7" w:rsidRPr="001369DA" w14:paraId="34FB0E6B" w14:textId="77777777" w:rsidTr="00C23E4F">
        <w:trPr>
          <w:trHeight w:val="365"/>
        </w:trPr>
        <w:tc>
          <w:tcPr>
            <w:tcW w:w="0" w:type="auto"/>
            <w:vMerge/>
          </w:tcPr>
          <w:p w14:paraId="2C7AA9EC" w14:textId="77777777" w:rsidR="009B74D7" w:rsidRPr="001369DA" w:rsidRDefault="009B74D7" w:rsidP="009B74D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78D58378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de Laval, 2018</w:t>
            </w:r>
          </w:p>
        </w:tc>
        <w:tc>
          <w:tcPr>
            <w:tcW w:w="0" w:type="auto"/>
          </w:tcPr>
          <w:p w14:paraId="32219066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4CAD71FE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Invited military personnel and others with dermatologic manifestation in Cayenne/</w:t>
            </w:r>
            <w:proofErr w:type="spellStart"/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Korou</w:t>
            </w:r>
            <w:proofErr w:type="spellEnd"/>
          </w:p>
        </w:tc>
      </w:tr>
      <w:tr w:rsidR="009B74D7" w:rsidRPr="001369DA" w14:paraId="7E1D4EE7" w14:textId="77777777" w:rsidTr="00C23E4F">
        <w:trPr>
          <w:trHeight w:val="365"/>
        </w:trPr>
        <w:tc>
          <w:tcPr>
            <w:tcW w:w="0" w:type="auto"/>
            <w:vMerge/>
          </w:tcPr>
          <w:p w14:paraId="1E64DCFD" w14:textId="77777777" w:rsidR="009B74D7" w:rsidRPr="001369DA" w:rsidRDefault="009B74D7" w:rsidP="009B74D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1E7E9FA4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Kam, 2017</w:t>
            </w:r>
          </w:p>
        </w:tc>
        <w:tc>
          <w:tcPr>
            <w:tcW w:w="0" w:type="auto"/>
          </w:tcPr>
          <w:p w14:paraId="7ABF2639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122A5C22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 xml:space="preserve">Based on hospitalization in </w:t>
            </w:r>
            <w:proofErr w:type="gramStart"/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Campinas</w:t>
            </w:r>
            <w:proofErr w:type="gramEnd"/>
            <w:r w:rsidRPr="001369DA">
              <w:rPr>
                <w:rFonts w:ascii="Times New Roman" w:hAnsi="Times New Roman" w:cs="Times New Roman"/>
                <w:sz w:val="16"/>
                <w:szCs w:val="16"/>
              </w:rPr>
              <w:t xml:space="preserve"> region of Brazil</w:t>
            </w:r>
          </w:p>
        </w:tc>
      </w:tr>
      <w:tr w:rsidR="009B74D7" w:rsidRPr="001369DA" w14:paraId="7B2173DB" w14:textId="77777777" w:rsidTr="00C23E4F">
        <w:trPr>
          <w:trHeight w:val="365"/>
        </w:trPr>
        <w:tc>
          <w:tcPr>
            <w:tcW w:w="0" w:type="auto"/>
            <w:vMerge/>
          </w:tcPr>
          <w:p w14:paraId="4568E9DB" w14:textId="77777777" w:rsidR="009B74D7" w:rsidRPr="001369DA" w:rsidRDefault="009B74D7" w:rsidP="009B74D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64E04CCD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Lozier, 2018</w:t>
            </w:r>
          </w:p>
        </w:tc>
        <w:tc>
          <w:tcPr>
            <w:tcW w:w="0" w:type="auto"/>
          </w:tcPr>
          <w:p w14:paraId="0BEF30F0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2352035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Passive Arboviral Diseases Surveillance System (PADSS)</w:t>
            </w:r>
          </w:p>
        </w:tc>
      </w:tr>
      <w:tr w:rsidR="009B74D7" w:rsidRPr="001369DA" w14:paraId="62505E38" w14:textId="77777777" w:rsidTr="00C23E4F">
        <w:trPr>
          <w:trHeight w:val="365"/>
        </w:trPr>
        <w:tc>
          <w:tcPr>
            <w:tcW w:w="0" w:type="auto"/>
            <w:vMerge/>
          </w:tcPr>
          <w:p w14:paraId="4D669A42" w14:textId="77777777" w:rsidR="009B74D7" w:rsidRPr="001369DA" w:rsidRDefault="009B74D7" w:rsidP="009B74D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7438BFFF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Meltzer, 2019</w:t>
            </w:r>
          </w:p>
        </w:tc>
        <w:tc>
          <w:tcPr>
            <w:tcW w:w="0" w:type="auto"/>
          </w:tcPr>
          <w:p w14:paraId="402A9AAA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D7C3D81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Surveillance</w:t>
            </w:r>
          </w:p>
        </w:tc>
      </w:tr>
      <w:tr w:rsidR="009B74D7" w:rsidRPr="001369DA" w14:paraId="4D3E1381" w14:textId="77777777" w:rsidTr="00C23E4F">
        <w:trPr>
          <w:trHeight w:val="365"/>
        </w:trPr>
        <w:tc>
          <w:tcPr>
            <w:tcW w:w="0" w:type="auto"/>
            <w:vMerge/>
          </w:tcPr>
          <w:p w14:paraId="403B7AD0" w14:textId="77777777" w:rsidR="009B74D7" w:rsidRPr="001369DA" w:rsidRDefault="009B74D7" w:rsidP="009B74D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44E349B1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Ng, 2018</w:t>
            </w:r>
          </w:p>
        </w:tc>
        <w:tc>
          <w:tcPr>
            <w:tcW w:w="0" w:type="auto"/>
          </w:tcPr>
          <w:p w14:paraId="5E8ED3C1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85E85C1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Teaching hospital; active case surveillance</w:t>
            </w:r>
          </w:p>
        </w:tc>
      </w:tr>
      <w:tr w:rsidR="009B74D7" w:rsidRPr="001369DA" w14:paraId="042A5F34" w14:textId="77777777" w:rsidTr="00C23E4F">
        <w:trPr>
          <w:trHeight w:val="365"/>
        </w:trPr>
        <w:tc>
          <w:tcPr>
            <w:tcW w:w="0" w:type="auto"/>
            <w:vMerge/>
          </w:tcPr>
          <w:p w14:paraId="617F2642" w14:textId="77777777" w:rsidR="009B74D7" w:rsidRPr="001369DA" w:rsidRDefault="009B74D7" w:rsidP="009B74D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65EBAF7B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Sokal</w:t>
            </w:r>
            <w:proofErr w:type="spellEnd"/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, 2016</w:t>
            </w:r>
          </w:p>
        </w:tc>
        <w:tc>
          <w:tcPr>
            <w:tcW w:w="0" w:type="auto"/>
          </w:tcPr>
          <w:p w14:paraId="1DB7E50A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32DA84EE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Hospital-based</w:t>
            </w:r>
          </w:p>
        </w:tc>
      </w:tr>
      <w:tr w:rsidR="009B74D7" w:rsidRPr="001369DA" w14:paraId="3FDA2F3B" w14:textId="77777777" w:rsidTr="00C23E4F">
        <w:trPr>
          <w:trHeight w:val="365"/>
        </w:trPr>
        <w:tc>
          <w:tcPr>
            <w:tcW w:w="0" w:type="auto"/>
            <w:vMerge/>
          </w:tcPr>
          <w:p w14:paraId="59BA65D5" w14:textId="77777777" w:rsidR="009B74D7" w:rsidRPr="001369DA" w:rsidRDefault="009B74D7" w:rsidP="009B74D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5EE18F8B" w14:textId="4E589B60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/>
                <w:sz w:val="16"/>
                <w:szCs w:val="16"/>
              </w:rPr>
              <w:t>Romero Vega, 2018</w:t>
            </w:r>
          </w:p>
        </w:tc>
        <w:tc>
          <w:tcPr>
            <w:tcW w:w="0" w:type="auto"/>
          </w:tcPr>
          <w:p w14:paraId="0E4CA84F" w14:textId="48414B20" w:rsidR="009B74D7" w:rsidRPr="001369DA" w:rsidRDefault="00214813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DE185E3" w14:textId="665EFFF2" w:rsidR="009B74D7" w:rsidRPr="001369DA" w:rsidRDefault="00214813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Brazilian notifiable information system</w:t>
            </w:r>
          </w:p>
        </w:tc>
      </w:tr>
      <w:tr w:rsidR="009B74D7" w:rsidRPr="001369DA" w14:paraId="6D223431" w14:textId="77777777" w:rsidTr="00C23E4F">
        <w:trPr>
          <w:trHeight w:val="365"/>
        </w:trPr>
        <w:tc>
          <w:tcPr>
            <w:tcW w:w="0" w:type="auto"/>
            <w:vMerge/>
          </w:tcPr>
          <w:p w14:paraId="61B7A52E" w14:textId="77777777" w:rsidR="009B74D7" w:rsidRPr="001369DA" w:rsidRDefault="009B74D7" w:rsidP="009B74D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5D48B099" w14:textId="384DA003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369DA">
              <w:rPr>
                <w:rFonts w:ascii="Times New Roman" w:hAnsi="Times New Roman"/>
                <w:sz w:val="16"/>
                <w:szCs w:val="16"/>
              </w:rPr>
              <w:t>Petridou</w:t>
            </w:r>
            <w:proofErr w:type="spellEnd"/>
            <w:r w:rsidRPr="001369DA">
              <w:rPr>
                <w:rFonts w:ascii="Times New Roman" w:hAnsi="Times New Roman"/>
                <w:sz w:val="16"/>
                <w:szCs w:val="16"/>
              </w:rPr>
              <w:t>, 2019</w:t>
            </w:r>
          </w:p>
        </w:tc>
        <w:tc>
          <w:tcPr>
            <w:tcW w:w="0" w:type="auto"/>
          </w:tcPr>
          <w:p w14:paraId="48ABC415" w14:textId="44313E73" w:rsidR="009B74D7" w:rsidRPr="001369DA" w:rsidRDefault="00214813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08E460E" w14:textId="13C00F1F" w:rsidR="009B74D7" w:rsidRPr="001369DA" w:rsidRDefault="00214813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Rare and imported pathogens library (RIPL)</w:t>
            </w:r>
          </w:p>
        </w:tc>
      </w:tr>
      <w:tr w:rsidR="009B74D7" w:rsidRPr="001369DA" w14:paraId="5552FB66" w14:textId="77777777" w:rsidTr="00C23E4F">
        <w:trPr>
          <w:trHeight w:val="365"/>
        </w:trPr>
        <w:tc>
          <w:tcPr>
            <w:tcW w:w="0" w:type="auto"/>
            <w:vMerge/>
          </w:tcPr>
          <w:p w14:paraId="5C2E44B2" w14:textId="77777777" w:rsidR="009B74D7" w:rsidRPr="001369DA" w:rsidRDefault="009B74D7" w:rsidP="009B74D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760E595F" w14:textId="15005E19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/>
                <w:sz w:val="16"/>
                <w:szCs w:val="16"/>
              </w:rPr>
              <w:t>Hunsberger, 2020</w:t>
            </w:r>
          </w:p>
        </w:tc>
        <w:tc>
          <w:tcPr>
            <w:tcW w:w="0" w:type="auto"/>
          </w:tcPr>
          <w:p w14:paraId="1F878341" w14:textId="042DC343" w:rsidR="009B74D7" w:rsidRPr="001369DA" w:rsidRDefault="00214813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2CC32443" w14:textId="49CAE3E9" w:rsidR="009B74D7" w:rsidRPr="001369DA" w:rsidRDefault="00214813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 xml:space="preserve">Two primary health care </w:t>
            </w:r>
            <w:proofErr w:type="spellStart"/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centres</w:t>
            </w:r>
            <w:proofErr w:type="spellEnd"/>
          </w:p>
        </w:tc>
      </w:tr>
      <w:tr w:rsidR="009B74D7" w:rsidRPr="001369DA" w14:paraId="2B622B95" w14:textId="77777777" w:rsidTr="00C23E4F">
        <w:trPr>
          <w:trHeight w:val="365"/>
        </w:trPr>
        <w:tc>
          <w:tcPr>
            <w:tcW w:w="0" w:type="auto"/>
            <w:vMerge/>
          </w:tcPr>
          <w:p w14:paraId="4FDEBC91" w14:textId="77777777" w:rsidR="009B74D7" w:rsidRPr="001369DA" w:rsidRDefault="009B74D7" w:rsidP="009B74D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2EF4EB61" w14:textId="4A2691BD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369DA">
              <w:rPr>
                <w:rFonts w:ascii="Times New Roman" w:hAnsi="Times New Roman"/>
                <w:sz w:val="16"/>
                <w:szCs w:val="16"/>
              </w:rPr>
              <w:t>Crespillo-Andújar</w:t>
            </w:r>
            <w:proofErr w:type="spellEnd"/>
            <w:r w:rsidRPr="001369DA">
              <w:rPr>
                <w:rFonts w:ascii="Times New Roman" w:hAnsi="Times New Roman"/>
                <w:sz w:val="16"/>
                <w:szCs w:val="16"/>
              </w:rPr>
              <w:t>, 2019</w:t>
            </w:r>
          </w:p>
        </w:tc>
        <w:tc>
          <w:tcPr>
            <w:tcW w:w="0" w:type="auto"/>
          </w:tcPr>
          <w:p w14:paraId="04F6C6E0" w14:textId="2AF32485" w:rsidR="009B74D7" w:rsidRPr="001369DA" w:rsidRDefault="00214813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0A3842AA" w14:textId="1908932C" w:rsidR="009B74D7" w:rsidRPr="001369DA" w:rsidRDefault="00214813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 xml:space="preserve">Hospital-based, </w:t>
            </w:r>
            <w:r w:rsidR="009F033A" w:rsidRPr="001369DA">
              <w:rPr>
                <w:rFonts w:ascii="Times New Roman" w:hAnsi="Times New Roman" w:cs="Times New Roman"/>
                <w:sz w:val="16"/>
                <w:szCs w:val="16"/>
              </w:rPr>
              <w:t xml:space="preserve">single </w:t>
            </w:r>
            <w:proofErr w:type="spellStart"/>
            <w:r w:rsidR="009F033A" w:rsidRPr="001369DA">
              <w:rPr>
                <w:rFonts w:ascii="Times New Roman" w:hAnsi="Times New Roman" w:cs="Times New Roman"/>
                <w:sz w:val="16"/>
                <w:szCs w:val="16"/>
              </w:rPr>
              <w:t>centre</w:t>
            </w:r>
            <w:proofErr w:type="spellEnd"/>
            <w:r w:rsidR="009F033A" w:rsidRPr="001369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9B74D7" w:rsidRPr="001369DA" w14:paraId="37CC30DA" w14:textId="77777777" w:rsidTr="00C23E4F">
        <w:trPr>
          <w:trHeight w:val="365"/>
        </w:trPr>
        <w:tc>
          <w:tcPr>
            <w:tcW w:w="0" w:type="auto"/>
            <w:vMerge/>
          </w:tcPr>
          <w:p w14:paraId="5843EA04" w14:textId="77777777" w:rsidR="009B74D7" w:rsidRPr="001369DA" w:rsidRDefault="009B74D7" w:rsidP="009B74D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40757644" w14:textId="44B1E364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/>
                <w:sz w:val="16"/>
                <w:szCs w:val="16"/>
              </w:rPr>
              <w:t xml:space="preserve">El </w:t>
            </w:r>
            <w:proofErr w:type="spellStart"/>
            <w:r w:rsidRPr="001369DA">
              <w:rPr>
                <w:rFonts w:ascii="Times New Roman" w:hAnsi="Times New Roman"/>
                <w:sz w:val="16"/>
                <w:szCs w:val="16"/>
              </w:rPr>
              <w:t>Sahly</w:t>
            </w:r>
            <w:proofErr w:type="spellEnd"/>
            <w:r w:rsidRPr="001369DA">
              <w:rPr>
                <w:rFonts w:ascii="Times New Roman" w:hAnsi="Times New Roman"/>
                <w:sz w:val="16"/>
                <w:szCs w:val="16"/>
              </w:rPr>
              <w:t>, 2018</w:t>
            </w:r>
          </w:p>
        </w:tc>
        <w:tc>
          <w:tcPr>
            <w:tcW w:w="0" w:type="auto"/>
          </w:tcPr>
          <w:p w14:paraId="7546EE3C" w14:textId="6529C71A" w:rsidR="009B74D7" w:rsidRPr="001369DA" w:rsidRDefault="00214813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3D2E6457" w14:textId="71E09C0C" w:rsidR="009B74D7" w:rsidRPr="001369DA" w:rsidRDefault="00214813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Passive referrals and active-case finding (health care facilities and laboratory-based screening)</w:t>
            </w:r>
          </w:p>
        </w:tc>
      </w:tr>
      <w:tr w:rsidR="009B74D7" w:rsidRPr="001369DA" w14:paraId="7C8A52A1" w14:textId="77777777" w:rsidTr="00C23E4F">
        <w:trPr>
          <w:trHeight w:val="365"/>
        </w:trPr>
        <w:tc>
          <w:tcPr>
            <w:tcW w:w="0" w:type="auto"/>
            <w:vMerge w:val="restart"/>
          </w:tcPr>
          <w:p w14:paraId="6892FEF7" w14:textId="77777777" w:rsidR="009B74D7" w:rsidRPr="001369DA" w:rsidRDefault="009B74D7" w:rsidP="009B74D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b/>
                <w:sz w:val="16"/>
                <w:szCs w:val="16"/>
              </w:rPr>
              <w:t>Cross-Sectional</w:t>
            </w:r>
          </w:p>
        </w:tc>
        <w:tc>
          <w:tcPr>
            <w:tcW w:w="0" w:type="auto"/>
          </w:tcPr>
          <w:p w14:paraId="6A4C48F5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Adams, 2016</w:t>
            </w:r>
          </w:p>
        </w:tc>
        <w:tc>
          <w:tcPr>
            <w:tcW w:w="0" w:type="auto"/>
          </w:tcPr>
          <w:p w14:paraId="0B97C92E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90DABF2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 xml:space="preserve">Surveillance network </w:t>
            </w:r>
          </w:p>
        </w:tc>
      </w:tr>
      <w:tr w:rsidR="009B74D7" w:rsidRPr="001369DA" w14:paraId="155EE0C5" w14:textId="77777777" w:rsidTr="00C23E4F">
        <w:trPr>
          <w:trHeight w:val="365"/>
        </w:trPr>
        <w:tc>
          <w:tcPr>
            <w:tcW w:w="0" w:type="auto"/>
            <w:vMerge/>
          </w:tcPr>
          <w:p w14:paraId="6190E405" w14:textId="77777777" w:rsidR="009B74D7" w:rsidRPr="001369DA" w:rsidRDefault="009B74D7" w:rsidP="009B74D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0E8885A3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Armstrong, 2016</w:t>
            </w:r>
          </w:p>
        </w:tc>
        <w:tc>
          <w:tcPr>
            <w:tcW w:w="0" w:type="auto"/>
          </w:tcPr>
          <w:p w14:paraId="267B6E52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8440ACA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US Department of Health and Human Services</w:t>
            </w:r>
          </w:p>
        </w:tc>
      </w:tr>
      <w:tr w:rsidR="009B74D7" w:rsidRPr="001369DA" w14:paraId="76718E2A" w14:textId="77777777" w:rsidTr="00C23E4F">
        <w:trPr>
          <w:trHeight w:val="365"/>
        </w:trPr>
        <w:tc>
          <w:tcPr>
            <w:tcW w:w="0" w:type="auto"/>
            <w:vMerge/>
          </w:tcPr>
          <w:p w14:paraId="73E1A2EE" w14:textId="77777777" w:rsidR="009B74D7" w:rsidRPr="001369DA" w:rsidRDefault="009B74D7" w:rsidP="009B74D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32347B99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Azeredo</w:t>
            </w:r>
            <w:proofErr w:type="spellEnd"/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, 2018</w:t>
            </w:r>
          </w:p>
        </w:tc>
        <w:tc>
          <w:tcPr>
            <w:tcW w:w="0" w:type="auto"/>
          </w:tcPr>
          <w:p w14:paraId="22766F3B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3495EB53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Healthy Unit, Campo Grande</w:t>
            </w:r>
          </w:p>
        </w:tc>
      </w:tr>
      <w:tr w:rsidR="009B74D7" w:rsidRPr="001369DA" w14:paraId="0698C98B" w14:textId="77777777" w:rsidTr="00C23E4F">
        <w:trPr>
          <w:trHeight w:val="365"/>
        </w:trPr>
        <w:tc>
          <w:tcPr>
            <w:tcW w:w="0" w:type="auto"/>
            <w:vMerge/>
          </w:tcPr>
          <w:p w14:paraId="7D67D83E" w14:textId="77777777" w:rsidR="009B74D7" w:rsidRPr="001369DA" w:rsidRDefault="009B74D7" w:rsidP="009B74D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13DFAD73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Boggild</w:t>
            </w:r>
            <w:proofErr w:type="spellEnd"/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, 2017</w:t>
            </w:r>
          </w:p>
        </w:tc>
        <w:tc>
          <w:tcPr>
            <w:tcW w:w="0" w:type="auto"/>
          </w:tcPr>
          <w:p w14:paraId="070DD00D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7F329D6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CanTravNet</w:t>
            </w:r>
            <w:proofErr w:type="spellEnd"/>
            <w:r w:rsidRPr="001369DA">
              <w:rPr>
                <w:rFonts w:ascii="Times New Roman" w:hAnsi="Times New Roman" w:cs="Times New Roman"/>
                <w:sz w:val="16"/>
                <w:szCs w:val="16"/>
              </w:rPr>
              <w:t xml:space="preserve"> Surveillance System</w:t>
            </w:r>
          </w:p>
        </w:tc>
      </w:tr>
      <w:tr w:rsidR="009B74D7" w:rsidRPr="001369DA" w14:paraId="36BBE9BE" w14:textId="77777777" w:rsidTr="00C23E4F">
        <w:trPr>
          <w:trHeight w:val="365"/>
        </w:trPr>
        <w:tc>
          <w:tcPr>
            <w:tcW w:w="0" w:type="auto"/>
            <w:vMerge/>
          </w:tcPr>
          <w:p w14:paraId="2E7881F5" w14:textId="77777777" w:rsidR="009B74D7" w:rsidRPr="001369DA" w:rsidRDefault="009B74D7" w:rsidP="009B74D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601E7123" w14:textId="77777777" w:rsidR="009B74D7" w:rsidRPr="001369DA" w:rsidRDefault="009B74D7" w:rsidP="009B74D7">
            <w:pP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</w:pPr>
            <w:proofErr w:type="spellStart"/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Brasil</w:t>
            </w:r>
            <w:proofErr w:type="spellEnd"/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, 2016</w:t>
            </w:r>
          </w:p>
        </w:tc>
        <w:tc>
          <w:tcPr>
            <w:tcW w:w="0" w:type="auto"/>
          </w:tcPr>
          <w:p w14:paraId="0AE74374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51376A8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Surveillance clinic</w:t>
            </w:r>
          </w:p>
        </w:tc>
      </w:tr>
      <w:tr w:rsidR="009B74D7" w:rsidRPr="001369DA" w14:paraId="15EB9860" w14:textId="77777777" w:rsidTr="00C23E4F">
        <w:trPr>
          <w:trHeight w:val="365"/>
        </w:trPr>
        <w:tc>
          <w:tcPr>
            <w:tcW w:w="0" w:type="auto"/>
            <w:vMerge/>
          </w:tcPr>
          <w:p w14:paraId="6202E847" w14:textId="77777777" w:rsidR="009B74D7" w:rsidRPr="001369DA" w:rsidRDefault="009B74D7" w:rsidP="009B74D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2495C5DC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Brenciaglia</w:t>
            </w:r>
            <w:proofErr w:type="spellEnd"/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, 2018</w:t>
            </w:r>
          </w:p>
        </w:tc>
        <w:tc>
          <w:tcPr>
            <w:tcW w:w="0" w:type="auto"/>
          </w:tcPr>
          <w:p w14:paraId="20D44923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B0690BF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Research team but for surveillance</w:t>
            </w:r>
          </w:p>
        </w:tc>
      </w:tr>
      <w:tr w:rsidR="009B74D7" w:rsidRPr="001369DA" w14:paraId="6B6570B3" w14:textId="77777777" w:rsidTr="00C23E4F">
        <w:trPr>
          <w:trHeight w:val="365"/>
        </w:trPr>
        <w:tc>
          <w:tcPr>
            <w:tcW w:w="0" w:type="auto"/>
            <w:vMerge/>
          </w:tcPr>
          <w:p w14:paraId="0A415C11" w14:textId="77777777" w:rsidR="009B74D7" w:rsidRPr="001369DA" w:rsidRDefault="009B74D7" w:rsidP="009B74D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0875ACB4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 xml:space="preserve">da </w:t>
            </w:r>
            <w:proofErr w:type="spellStart"/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Silvo</w:t>
            </w:r>
            <w:proofErr w:type="spellEnd"/>
            <w:r w:rsidRPr="001369DA">
              <w:rPr>
                <w:rFonts w:ascii="Times New Roman" w:hAnsi="Times New Roman" w:cs="Times New Roman"/>
                <w:sz w:val="16"/>
                <w:szCs w:val="16"/>
              </w:rPr>
              <w:t xml:space="preserve"> Brito, 2018</w:t>
            </w:r>
          </w:p>
        </w:tc>
        <w:tc>
          <w:tcPr>
            <w:tcW w:w="0" w:type="auto"/>
          </w:tcPr>
          <w:p w14:paraId="256F3588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6656877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Surveillance, General Hospital of Nova Iguacu</w:t>
            </w:r>
          </w:p>
        </w:tc>
      </w:tr>
      <w:tr w:rsidR="009B74D7" w:rsidRPr="001369DA" w14:paraId="475081D3" w14:textId="77777777" w:rsidTr="00C23E4F">
        <w:trPr>
          <w:trHeight w:val="365"/>
        </w:trPr>
        <w:tc>
          <w:tcPr>
            <w:tcW w:w="0" w:type="auto"/>
            <w:vMerge/>
          </w:tcPr>
          <w:p w14:paraId="2DA16A34" w14:textId="77777777" w:rsidR="009B74D7" w:rsidRPr="001369DA" w:rsidRDefault="009B74D7" w:rsidP="009B74D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24742B61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Daudens-Vaysse</w:t>
            </w:r>
            <w:proofErr w:type="spellEnd"/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, 2016</w:t>
            </w:r>
          </w:p>
        </w:tc>
        <w:tc>
          <w:tcPr>
            <w:tcW w:w="0" w:type="auto"/>
          </w:tcPr>
          <w:p w14:paraId="17B0DD97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731A9EB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Reporting, surveillance system</w:t>
            </w:r>
          </w:p>
        </w:tc>
      </w:tr>
      <w:tr w:rsidR="009B74D7" w:rsidRPr="001369DA" w14:paraId="48161204" w14:textId="77777777" w:rsidTr="00C23E4F">
        <w:trPr>
          <w:trHeight w:val="365"/>
        </w:trPr>
        <w:tc>
          <w:tcPr>
            <w:tcW w:w="0" w:type="auto"/>
            <w:vMerge/>
          </w:tcPr>
          <w:p w14:paraId="76915364" w14:textId="77777777" w:rsidR="009B74D7" w:rsidRPr="001369DA" w:rsidRDefault="009B74D7" w:rsidP="009B74D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40391811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Duffy, 2009</w:t>
            </w:r>
          </w:p>
        </w:tc>
        <w:tc>
          <w:tcPr>
            <w:tcW w:w="0" w:type="auto"/>
          </w:tcPr>
          <w:p w14:paraId="695D1E03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4555120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Hospital-based surveillance, 4 healthcare centers on Yap</w:t>
            </w:r>
          </w:p>
        </w:tc>
      </w:tr>
      <w:tr w:rsidR="009B74D7" w:rsidRPr="001369DA" w14:paraId="60D6DFBB" w14:textId="77777777" w:rsidTr="00C23E4F">
        <w:trPr>
          <w:trHeight w:val="365"/>
        </w:trPr>
        <w:tc>
          <w:tcPr>
            <w:tcW w:w="0" w:type="auto"/>
            <w:vMerge/>
          </w:tcPr>
          <w:p w14:paraId="11BDF1AE" w14:textId="77777777" w:rsidR="009B74D7" w:rsidRPr="001369DA" w:rsidRDefault="009B74D7" w:rsidP="009B74D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3EED6BF7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Francis, 2018</w:t>
            </w:r>
          </w:p>
        </w:tc>
        <w:tc>
          <w:tcPr>
            <w:tcW w:w="0" w:type="auto"/>
          </w:tcPr>
          <w:p w14:paraId="3553AEB5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66236A2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Surveillance</w:t>
            </w:r>
          </w:p>
        </w:tc>
      </w:tr>
      <w:tr w:rsidR="009B74D7" w:rsidRPr="001369DA" w14:paraId="7DABBC9B" w14:textId="77777777" w:rsidTr="00C23E4F">
        <w:trPr>
          <w:trHeight w:val="365"/>
        </w:trPr>
        <w:tc>
          <w:tcPr>
            <w:tcW w:w="0" w:type="auto"/>
            <w:vMerge/>
          </w:tcPr>
          <w:p w14:paraId="2E5204F1" w14:textId="77777777" w:rsidR="009B74D7" w:rsidRPr="001369DA" w:rsidRDefault="009B74D7" w:rsidP="009B74D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1B945CA2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Hall, 2018</w:t>
            </w:r>
          </w:p>
        </w:tc>
        <w:tc>
          <w:tcPr>
            <w:tcW w:w="0" w:type="auto"/>
          </w:tcPr>
          <w:p w14:paraId="25B2667B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81235EE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National Arboviral Surveillance System</w:t>
            </w:r>
          </w:p>
        </w:tc>
      </w:tr>
      <w:tr w:rsidR="009B74D7" w:rsidRPr="001369DA" w14:paraId="39DE788D" w14:textId="77777777" w:rsidTr="00C23E4F">
        <w:trPr>
          <w:trHeight w:val="365"/>
        </w:trPr>
        <w:tc>
          <w:tcPr>
            <w:tcW w:w="0" w:type="auto"/>
            <w:vMerge/>
          </w:tcPr>
          <w:p w14:paraId="406F7BA6" w14:textId="77777777" w:rsidR="009B74D7" w:rsidRPr="001369DA" w:rsidRDefault="009B74D7" w:rsidP="009B74D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0FE7542B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Hamer, 2017</w:t>
            </w:r>
          </w:p>
        </w:tc>
        <w:tc>
          <w:tcPr>
            <w:tcW w:w="0" w:type="auto"/>
          </w:tcPr>
          <w:p w14:paraId="3894A653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9BD9A8A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GeoSentinel</w:t>
            </w:r>
            <w:proofErr w:type="spellEnd"/>
            <w:r w:rsidRPr="001369DA">
              <w:rPr>
                <w:rFonts w:ascii="Times New Roman" w:hAnsi="Times New Roman" w:cs="Times New Roman"/>
                <w:sz w:val="16"/>
                <w:szCs w:val="16"/>
              </w:rPr>
              <w:t xml:space="preserve"> data collection, surveillance</w:t>
            </w:r>
          </w:p>
        </w:tc>
      </w:tr>
      <w:tr w:rsidR="009B74D7" w:rsidRPr="001369DA" w14:paraId="128CC54E" w14:textId="77777777" w:rsidTr="00C23E4F">
        <w:trPr>
          <w:trHeight w:val="365"/>
        </w:trPr>
        <w:tc>
          <w:tcPr>
            <w:tcW w:w="0" w:type="auto"/>
            <w:vMerge/>
          </w:tcPr>
          <w:p w14:paraId="26C37997" w14:textId="77777777" w:rsidR="009B74D7" w:rsidRPr="001369DA" w:rsidRDefault="009B74D7" w:rsidP="009B74D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341C4A75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Ho, 2017</w:t>
            </w:r>
          </w:p>
        </w:tc>
        <w:tc>
          <w:tcPr>
            <w:tcW w:w="0" w:type="auto"/>
          </w:tcPr>
          <w:p w14:paraId="3C61319D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7B915F8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Surveillance</w:t>
            </w:r>
          </w:p>
        </w:tc>
      </w:tr>
      <w:tr w:rsidR="009B74D7" w:rsidRPr="001369DA" w14:paraId="4F53E938" w14:textId="77777777" w:rsidTr="00C23E4F">
        <w:trPr>
          <w:trHeight w:val="365"/>
        </w:trPr>
        <w:tc>
          <w:tcPr>
            <w:tcW w:w="0" w:type="auto"/>
            <w:vMerge/>
          </w:tcPr>
          <w:p w14:paraId="3D79FEB4" w14:textId="77777777" w:rsidR="009B74D7" w:rsidRPr="001369DA" w:rsidRDefault="009B74D7" w:rsidP="009B74D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0C2D102B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Huits</w:t>
            </w:r>
            <w:proofErr w:type="spellEnd"/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, 2019</w:t>
            </w:r>
          </w:p>
        </w:tc>
        <w:tc>
          <w:tcPr>
            <w:tcW w:w="0" w:type="auto"/>
          </w:tcPr>
          <w:p w14:paraId="37D1EDC1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0B9ADE6E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Travel clinic, Institute of Tropic Medicine, Antwerp</w:t>
            </w:r>
          </w:p>
        </w:tc>
      </w:tr>
      <w:tr w:rsidR="009B74D7" w:rsidRPr="001369DA" w14:paraId="0A4BCD12" w14:textId="77777777" w:rsidTr="00C23E4F">
        <w:trPr>
          <w:trHeight w:val="365"/>
        </w:trPr>
        <w:tc>
          <w:tcPr>
            <w:tcW w:w="0" w:type="auto"/>
            <w:vMerge/>
          </w:tcPr>
          <w:p w14:paraId="6126D937" w14:textId="77777777" w:rsidR="009B74D7" w:rsidRPr="001369DA" w:rsidRDefault="009B74D7" w:rsidP="009B74D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2A6804F3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Jimenez Corona, 2016</w:t>
            </w:r>
          </w:p>
        </w:tc>
        <w:tc>
          <w:tcPr>
            <w:tcW w:w="0" w:type="auto"/>
          </w:tcPr>
          <w:p w14:paraId="73929C51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A83B88D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Surveillance</w:t>
            </w:r>
          </w:p>
        </w:tc>
      </w:tr>
      <w:tr w:rsidR="009B74D7" w:rsidRPr="001369DA" w14:paraId="79793260" w14:textId="77777777" w:rsidTr="00C23E4F">
        <w:trPr>
          <w:trHeight w:val="365"/>
        </w:trPr>
        <w:tc>
          <w:tcPr>
            <w:tcW w:w="0" w:type="auto"/>
            <w:vMerge/>
          </w:tcPr>
          <w:p w14:paraId="1906E8D5" w14:textId="77777777" w:rsidR="009B74D7" w:rsidRPr="001369DA" w:rsidRDefault="009B74D7" w:rsidP="009B74D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391EFD2F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Journel</w:t>
            </w:r>
            <w:proofErr w:type="spellEnd"/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, 2017</w:t>
            </w:r>
          </w:p>
        </w:tc>
        <w:tc>
          <w:tcPr>
            <w:tcW w:w="0" w:type="auto"/>
          </w:tcPr>
          <w:p w14:paraId="74E3CAB0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1E3C13D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US Department of Health and Human Services</w:t>
            </w:r>
          </w:p>
        </w:tc>
      </w:tr>
      <w:tr w:rsidR="009B74D7" w:rsidRPr="001369DA" w14:paraId="5F881F38" w14:textId="77777777" w:rsidTr="00C23E4F">
        <w:trPr>
          <w:trHeight w:val="365"/>
        </w:trPr>
        <w:tc>
          <w:tcPr>
            <w:tcW w:w="0" w:type="auto"/>
            <w:vMerge/>
          </w:tcPr>
          <w:p w14:paraId="398E7853" w14:textId="77777777" w:rsidR="009B74D7" w:rsidRPr="001369DA" w:rsidRDefault="009B74D7" w:rsidP="009B74D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29AACDEA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Lee, 2016</w:t>
            </w:r>
          </w:p>
        </w:tc>
        <w:tc>
          <w:tcPr>
            <w:tcW w:w="0" w:type="auto"/>
          </w:tcPr>
          <w:p w14:paraId="18AA419B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6A3A89B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CDC Surveillance data</w:t>
            </w:r>
          </w:p>
        </w:tc>
      </w:tr>
      <w:tr w:rsidR="009B74D7" w:rsidRPr="001369DA" w14:paraId="233EA35A" w14:textId="77777777" w:rsidTr="00C23E4F">
        <w:trPr>
          <w:trHeight w:val="365"/>
        </w:trPr>
        <w:tc>
          <w:tcPr>
            <w:tcW w:w="0" w:type="auto"/>
            <w:vMerge/>
          </w:tcPr>
          <w:p w14:paraId="04228A2E" w14:textId="77777777" w:rsidR="009B74D7" w:rsidRPr="001369DA" w:rsidRDefault="009B74D7" w:rsidP="009B74D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3C1BAA3A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Malta, 2017</w:t>
            </w:r>
          </w:p>
        </w:tc>
        <w:tc>
          <w:tcPr>
            <w:tcW w:w="0" w:type="auto"/>
          </w:tcPr>
          <w:p w14:paraId="0C5E50A9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94911DA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 xml:space="preserve">Surveillance </w:t>
            </w:r>
          </w:p>
        </w:tc>
      </w:tr>
      <w:tr w:rsidR="009B74D7" w:rsidRPr="001369DA" w14:paraId="65F829AC" w14:textId="77777777" w:rsidTr="00C23E4F">
        <w:trPr>
          <w:trHeight w:val="365"/>
        </w:trPr>
        <w:tc>
          <w:tcPr>
            <w:tcW w:w="0" w:type="auto"/>
            <w:vMerge/>
          </w:tcPr>
          <w:p w14:paraId="350D6E4A" w14:textId="77777777" w:rsidR="009B74D7" w:rsidRPr="001369DA" w:rsidRDefault="009B74D7" w:rsidP="009B74D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5F4CE85E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McGibbon, 2018</w:t>
            </w:r>
          </w:p>
        </w:tc>
        <w:tc>
          <w:tcPr>
            <w:tcW w:w="0" w:type="auto"/>
          </w:tcPr>
          <w:p w14:paraId="247B5609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AA062B9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Surveillance</w:t>
            </w:r>
          </w:p>
        </w:tc>
      </w:tr>
      <w:tr w:rsidR="009B74D7" w:rsidRPr="001369DA" w14:paraId="7560B652" w14:textId="77777777" w:rsidTr="00C23E4F">
        <w:trPr>
          <w:trHeight w:val="365"/>
        </w:trPr>
        <w:tc>
          <w:tcPr>
            <w:tcW w:w="0" w:type="auto"/>
            <w:vMerge/>
          </w:tcPr>
          <w:p w14:paraId="7C639CD9" w14:textId="77777777" w:rsidR="009B74D7" w:rsidRPr="001369DA" w:rsidRDefault="009B74D7" w:rsidP="009B74D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14852A38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Méndez, 2017</w:t>
            </w:r>
          </w:p>
        </w:tc>
        <w:tc>
          <w:tcPr>
            <w:tcW w:w="0" w:type="auto"/>
          </w:tcPr>
          <w:p w14:paraId="53B163B6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74B0DE4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 xml:space="preserve">INS, Surveillance, Colombia </w:t>
            </w:r>
          </w:p>
        </w:tc>
      </w:tr>
      <w:tr w:rsidR="009B74D7" w:rsidRPr="001369DA" w14:paraId="3149837C" w14:textId="77777777" w:rsidTr="00C23E4F">
        <w:trPr>
          <w:trHeight w:val="365"/>
        </w:trPr>
        <w:tc>
          <w:tcPr>
            <w:tcW w:w="0" w:type="auto"/>
            <w:vMerge/>
          </w:tcPr>
          <w:p w14:paraId="1A3F6778" w14:textId="77777777" w:rsidR="009B74D7" w:rsidRPr="001369DA" w:rsidRDefault="009B74D7" w:rsidP="009B74D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0D712DDB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Millet, 2017</w:t>
            </w:r>
          </w:p>
        </w:tc>
        <w:tc>
          <w:tcPr>
            <w:tcW w:w="0" w:type="auto"/>
          </w:tcPr>
          <w:p w14:paraId="49F8D412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9EC8224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Public health, Barcelona, reporting system</w:t>
            </w:r>
          </w:p>
        </w:tc>
      </w:tr>
      <w:tr w:rsidR="009B74D7" w:rsidRPr="001369DA" w14:paraId="0AC72828" w14:textId="77777777" w:rsidTr="00C23E4F">
        <w:trPr>
          <w:trHeight w:val="365"/>
        </w:trPr>
        <w:tc>
          <w:tcPr>
            <w:tcW w:w="0" w:type="auto"/>
            <w:vMerge/>
          </w:tcPr>
          <w:p w14:paraId="6C45EECE" w14:textId="77777777" w:rsidR="009B74D7" w:rsidRPr="001369DA" w:rsidRDefault="009B74D7" w:rsidP="009B74D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51E74EF8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Parra, 2016</w:t>
            </w:r>
          </w:p>
        </w:tc>
        <w:tc>
          <w:tcPr>
            <w:tcW w:w="0" w:type="auto"/>
          </w:tcPr>
          <w:p w14:paraId="31CD5CEE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2E72F253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6 university-based centers</w:t>
            </w:r>
          </w:p>
        </w:tc>
      </w:tr>
      <w:tr w:rsidR="009B74D7" w:rsidRPr="001369DA" w14:paraId="477C53EF" w14:textId="77777777" w:rsidTr="00C23E4F">
        <w:trPr>
          <w:trHeight w:val="365"/>
        </w:trPr>
        <w:tc>
          <w:tcPr>
            <w:tcW w:w="0" w:type="auto"/>
            <w:vMerge/>
          </w:tcPr>
          <w:p w14:paraId="155C3D62" w14:textId="77777777" w:rsidR="009B74D7" w:rsidRPr="001369DA" w:rsidRDefault="009B74D7" w:rsidP="009B74D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0EAB8A95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Rozé</w:t>
            </w:r>
            <w:proofErr w:type="spellEnd"/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, 2017</w:t>
            </w:r>
          </w:p>
        </w:tc>
        <w:tc>
          <w:tcPr>
            <w:tcW w:w="0" w:type="auto"/>
          </w:tcPr>
          <w:p w14:paraId="65F02F86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4A5C06C3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Hospital-based, University Hospital of Martinique (UHM)</w:t>
            </w:r>
          </w:p>
        </w:tc>
      </w:tr>
      <w:tr w:rsidR="009B74D7" w:rsidRPr="001369DA" w14:paraId="1DD0C90C" w14:textId="77777777" w:rsidTr="00C23E4F">
        <w:trPr>
          <w:trHeight w:val="365"/>
        </w:trPr>
        <w:tc>
          <w:tcPr>
            <w:tcW w:w="0" w:type="auto"/>
            <w:vMerge/>
          </w:tcPr>
          <w:p w14:paraId="07ACE3A6" w14:textId="77777777" w:rsidR="009B74D7" w:rsidRPr="001369DA" w:rsidRDefault="009B74D7" w:rsidP="009B74D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0EA61965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Ryan, 2017</w:t>
            </w:r>
          </w:p>
        </w:tc>
        <w:tc>
          <w:tcPr>
            <w:tcW w:w="0" w:type="auto"/>
          </w:tcPr>
          <w:p w14:paraId="1528F31D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F035495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Surveillance</w:t>
            </w:r>
          </w:p>
        </w:tc>
      </w:tr>
      <w:tr w:rsidR="009B74D7" w:rsidRPr="001369DA" w14:paraId="3221C0AD" w14:textId="77777777" w:rsidTr="00C23E4F">
        <w:trPr>
          <w:trHeight w:val="365"/>
        </w:trPr>
        <w:tc>
          <w:tcPr>
            <w:tcW w:w="0" w:type="auto"/>
            <w:vMerge/>
          </w:tcPr>
          <w:p w14:paraId="6DBDA0EE" w14:textId="77777777" w:rsidR="009B74D7" w:rsidRPr="001369DA" w:rsidRDefault="009B74D7" w:rsidP="009B74D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1ED3C6EB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Schirmer, 2018</w:t>
            </w:r>
          </w:p>
        </w:tc>
        <w:tc>
          <w:tcPr>
            <w:tcW w:w="0" w:type="auto"/>
          </w:tcPr>
          <w:p w14:paraId="3D82F3F9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3D65FB0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Surveillance, Veterans Health Administration (VHA)</w:t>
            </w:r>
          </w:p>
        </w:tc>
      </w:tr>
      <w:tr w:rsidR="009B74D7" w:rsidRPr="001369DA" w14:paraId="1841745F" w14:textId="77777777" w:rsidTr="00C23E4F">
        <w:trPr>
          <w:trHeight w:val="365"/>
        </w:trPr>
        <w:tc>
          <w:tcPr>
            <w:tcW w:w="0" w:type="auto"/>
            <w:vMerge/>
          </w:tcPr>
          <w:p w14:paraId="53E9693D" w14:textId="77777777" w:rsidR="009B74D7" w:rsidRPr="001369DA" w:rsidRDefault="009B74D7" w:rsidP="009B74D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3C77326F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Simon, 2018</w:t>
            </w:r>
          </w:p>
        </w:tc>
        <w:tc>
          <w:tcPr>
            <w:tcW w:w="0" w:type="auto"/>
          </w:tcPr>
          <w:p w14:paraId="43D6AE08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1DDF3D5A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Tertiary hospital</w:t>
            </w:r>
          </w:p>
        </w:tc>
      </w:tr>
      <w:tr w:rsidR="009B74D7" w:rsidRPr="001369DA" w14:paraId="4040B1C7" w14:textId="77777777" w:rsidTr="00C23E4F">
        <w:trPr>
          <w:trHeight w:val="365"/>
        </w:trPr>
        <w:tc>
          <w:tcPr>
            <w:tcW w:w="0" w:type="auto"/>
            <w:vMerge/>
          </w:tcPr>
          <w:p w14:paraId="221A2FB7" w14:textId="77777777" w:rsidR="009B74D7" w:rsidRPr="001369DA" w:rsidRDefault="009B74D7" w:rsidP="009B74D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61A532BB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Thomas, 2016</w:t>
            </w:r>
          </w:p>
        </w:tc>
        <w:tc>
          <w:tcPr>
            <w:tcW w:w="0" w:type="auto"/>
          </w:tcPr>
          <w:p w14:paraId="19981311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A203290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CDC Surveillance</w:t>
            </w:r>
          </w:p>
        </w:tc>
      </w:tr>
      <w:tr w:rsidR="009B74D7" w:rsidRPr="001369DA" w14:paraId="59A5AE7B" w14:textId="77777777" w:rsidTr="00C23E4F">
        <w:trPr>
          <w:trHeight w:val="365"/>
        </w:trPr>
        <w:tc>
          <w:tcPr>
            <w:tcW w:w="0" w:type="auto"/>
            <w:vMerge/>
          </w:tcPr>
          <w:p w14:paraId="0CF0F5B0" w14:textId="77777777" w:rsidR="009B74D7" w:rsidRPr="001369DA" w:rsidRDefault="009B74D7" w:rsidP="009B74D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130E24FA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Vroon, 2017</w:t>
            </w:r>
          </w:p>
        </w:tc>
        <w:tc>
          <w:tcPr>
            <w:tcW w:w="0" w:type="auto"/>
          </w:tcPr>
          <w:p w14:paraId="20AD3B9A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30D43FF0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Emergency department data</w:t>
            </w:r>
          </w:p>
        </w:tc>
      </w:tr>
      <w:tr w:rsidR="009B74D7" w:rsidRPr="001369DA" w14:paraId="422B6C69" w14:textId="77777777" w:rsidTr="00C23E4F">
        <w:trPr>
          <w:trHeight w:val="365"/>
        </w:trPr>
        <w:tc>
          <w:tcPr>
            <w:tcW w:w="0" w:type="auto"/>
            <w:vMerge/>
          </w:tcPr>
          <w:p w14:paraId="44238BC9" w14:textId="77777777" w:rsidR="009B74D7" w:rsidRPr="001369DA" w:rsidRDefault="009B74D7" w:rsidP="009B74D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22B67577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Webster-Kerr, 2017</w:t>
            </w:r>
          </w:p>
        </w:tc>
        <w:tc>
          <w:tcPr>
            <w:tcW w:w="0" w:type="auto"/>
          </w:tcPr>
          <w:p w14:paraId="4CC508BB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DECD81C" w14:textId="77777777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Arboviral surveillance</w:t>
            </w:r>
          </w:p>
        </w:tc>
      </w:tr>
      <w:tr w:rsidR="009B74D7" w:rsidRPr="001369DA" w14:paraId="2F3EBF7C" w14:textId="77777777" w:rsidTr="00C23E4F">
        <w:trPr>
          <w:trHeight w:val="365"/>
        </w:trPr>
        <w:tc>
          <w:tcPr>
            <w:tcW w:w="0" w:type="auto"/>
            <w:vMerge/>
          </w:tcPr>
          <w:p w14:paraId="308B1B48" w14:textId="77777777" w:rsidR="009B74D7" w:rsidRPr="001369DA" w:rsidRDefault="009B74D7" w:rsidP="009B74D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63A2601D" w14:textId="51B4FA75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369DA">
              <w:rPr>
                <w:rFonts w:ascii="Times New Roman" w:hAnsi="Times New Roman"/>
                <w:sz w:val="16"/>
                <w:szCs w:val="16"/>
              </w:rPr>
              <w:t>Grajales</w:t>
            </w:r>
            <w:proofErr w:type="spellEnd"/>
            <w:r w:rsidRPr="001369DA">
              <w:rPr>
                <w:rFonts w:ascii="Times New Roman" w:hAnsi="Times New Roman"/>
                <w:sz w:val="16"/>
                <w:szCs w:val="16"/>
              </w:rPr>
              <w:t>-Muniz, 2019</w:t>
            </w:r>
          </w:p>
        </w:tc>
        <w:tc>
          <w:tcPr>
            <w:tcW w:w="0" w:type="auto"/>
          </w:tcPr>
          <w:p w14:paraId="674E12E6" w14:textId="329CB698" w:rsidR="009B74D7" w:rsidRPr="001369DA" w:rsidRDefault="00214813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937DDA4" w14:textId="384FC348" w:rsidR="009B74D7" w:rsidRPr="001369DA" w:rsidRDefault="00214813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Mexican Social Security Institute (IMSS)</w:t>
            </w:r>
          </w:p>
        </w:tc>
      </w:tr>
      <w:tr w:rsidR="009B74D7" w:rsidRPr="001369DA" w14:paraId="5CD48C68" w14:textId="77777777" w:rsidTr="00C23E4F">
        <w:trPr>
          <w:trHeight w:val="365"/>
        </w:trPr>
        <w:tc>
          <w:tcPr>
            <w:tcW w:w="0" w:type="auto"/>
            <w:vMerge/>
          </w:tcPr>
          <w:p w14:paraId="6E746B94" w14:textId="77777777" w:rsidR="009B74D7" w:rsidRPr="001369DA" w:rsidRDefault="009B74D7" w:rsidP="009B74D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034FF153" w14:textId="26F93CBD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/>
                <w:sz w:val="16"/>
                <w:szCs w:val="16"/>
              </w:rPr>
              <w:t>Valle, 2018</w:t>
            </w:r>
          </w:p>
        </w:tc>
        <w:tc>
          <w:tcPr>
            <w:tcW w:w="0" w:type="auto"/>
          </w:tcPr>
          <w:p w14:paraId="2CE9A7A3" w14:textId="733720F5" w:rsidR="009B74D7" w:rsidRPr="001369DA" w:rsidRDefault="00214813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AD0F1AF" w14:textId="63203C66" w:rsidR="009B74D7" w:rsidRPr="001369DA" w:rsidRDefault="00214813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Clinic-based, academic travel clinic</w:t>
            </w:r>
          </w:p>
        </w:tc>
      </w:tr>
      <w:tr w:rsidR="009B74D7" w:rsidRPr="001369DA" w14:paraId="58233414" w14:textId="77777777" w:rsidTr="00C23E4F">
        <w:trPr>
          <w:trHeight w:val="365"/>
        </w:trPr>
        <w:tc>
          <w:tcPr>
            <w:tcW w:w="0" w:type="auto"/>
            <w:vMerge/>
          </w:tcPr>
          <w:p w14:paraId="5AE39D2C" w14:textId="77777777" w:rsidR="009B74D7" w:rsidRPr="001369DA" w:rsidRDefault="009B74D7" w:rsidP="009B74D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69118490" w14:textId="429BD728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/>
                <w:sz w:val="16"/>
                <w:szCs w:val="16"/>
              </w:rPr>
              <w:t>Martinez, 2019</w:t>
            </w:r>
          </w:p>
        </w:tc>
        <w:tc>
          <w:tcPr>
            <w:tcW w:w="0" w:type="auto"/>
          </w:tcPr>
          <w:p w14:paraId="60177183" w14:textId="47DBE1AA" w:rsidR="009B74D7" w:rsidRPr="001369DA" w:rsidRDefault="0062286F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E6A8953" w14:textId="38042694" w:rsidR="009B74D7" w:rsidRPr="001369DA" w:rsidRDefault="0062286F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National Surveillance Network (RENAVE)</w:t>
            </w:r>
          </w:p>
        </w:tc>
      </w:tr>
      <w:tr w:rsidR="009B74D7" w:rsidRPr="001369DA" w14:paraId="57843E06" w14:textId="77777777" w:rsidTr="00C23E4F">
        <w:trPr>
          <w:trHeight w:val="365"/>
        </w:trPr>
        <w:tc>
          <w:tcPr>
            <w:tcW w:w="0" w:type="auto"/>
            <w:vMerge/>
          </w:tcPr>
          <w:p w14:paraId="5D6820A3" w14:textId="77777777" w:rsidR="009B74D7" w:rsidRPr="001369DA" w:rsidRDefault="009B74D7" w:rsidP="009B74D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7EB8ECBF" w14:textId="6F99F1B8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/>
                <w:sz w:val="16"/>
                <w:szCs w:val="16"/>
              </w:rPr>
              <w:t>Silva, 2019</w:t>
            </w:r>
          </w:p>
        </w:tc>
        <w:tc>
          <w:tcPr>
            <w:tcW w:w="0" w:type="auto"/>
          </w:tcPr>
          <w:p w14:paraId="175F4BEF" w14:textId="2ADE9B44" w:rsidR="009B74D7" w:rsidRPr="001369DA" w:rsidRDefault="0062286F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DF0BCB5" w14:textId="71A6D8F6" w:rsidR="009B74D7" w:rsidRPr="001369DA" w:rsidRDefault="0062286F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Public Health Emergency Unit</w:t>
            </w:r>
          </w:p>
        </w:tc>
      </w:tr>
      <w:tr w:rsidR="009B74D7" w:rsidRPr="001369DA" w14:paraId="76927365" w14:textId="77777777" w:rsidTr="00C23E4F">
        <w:trPr>
          <w:trHeight w:val="365"/>
        </w:trPr>
        <w:tc>
          <w:tcPr>
            <w:tcW w:w="0" w:type="auto"/>
            <w:vMerge/>
          </w:tcPr>
          <w:p w14:paraId="14A2C3CD" w14:textId="77777777" w:rsidR="009B74D7" w:rsidRPr="001369DA" w:rsidRDefault="009B74D7" w:rsidP="009B74D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433E4F29" w14:textId="7FDB1806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/>
                <w:sz w:val="16"/>
                <w:szCs w:val="16"/>
              </w:rPr>
              <w:t>Mercado-Reyes, 2018</w:t>
            </w:r>
          </w:p>
        </w:tc>
        <w:tc>
          <w:tcPr>
            <w:tcW w:w="0" w:type="auto"/>
          </w:tcPr>
          <w:p w14:paraId="486FC0DE" w14:textId="6CE97900" w:rsidR="009B74D7" w:rsidRPr="001369DA" w:rsidRDefault="0062286F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246F0D9" w14:textId="499BEA9E" w:rsidR="009B74D7" w:rsidRPr="001369DA" w:rsidRDefault="0062286F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National Surveillance System in Public Health (</w:t>
            </w:r>
            <w:r w:rsidR="009F033A" w:rsidRPr="001369DA">
              <w:rPr>
                <w:rFonts w:ascii="Times New Roman" w:hAnsi="Times New Roman" w:cs="Times New Roman"/>
                <w:sz w:val="16"/>
                <w:szCs w:val="16"/>
              </w:rPr>
              <w:t>SIVIGILA)</w:t>
            </w:r>
          </w:p>
        </w:tc>
      </w:tr>
      <w:tr w:rsidR="009B74D7" w:rsidRPr="001369DA" w14:paraId="2A8CCDAB" w14:textId="77777777" w:rsidTr="00C23E4F">
        <w:trPr>
          <w:trHeight w:val="365"/>
        </w:trPr>
        <w:tc>
          <w:tcPr>
            <w:tcW w:w="0" w:type="auto"/>
            <w:vMerge/>
          </w:tcPr>
          <w:p w14:paraId="0205AC4A" w14:textId="77777777" w:rsidR="009B74D7" w:rsidRPr="001369DA" w:rsidRDefault="009B74D7" w:rsidP="009B74D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2EAF55DF" w14:textId="2CCE9832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369DA">
              <w:rPr>
                <w:rFonts w:ascii="Times New Roman" w:hAnsi="Times New Roman"/>
                <w:sz w:val="16"/>
                <w:szCs w:val="16"/>
              </w:rPr>
              <w:t>Garcell</w:t>
            </w:r>
            <w:proofErr w:type="spellEnd"/>
            <w:r w:rsidRPr="001369DA">
              <w:rPr>
                <w:rFonts w:ascii="Times New Roman" w:hAnsi="Times New Roman"/>
                <w:sz w:val="16"/>
                <w:szCs w:val="16"/>
              </w:rPr>
              <w:t>, 2019</w:t>
            </w:r>
          </w:p>
        </w:tc>
        <w:tc>
          <w:tcPr>
            <w:tcW w:w="0" w:type="auto"/>
          </w:tcPr>
          <w:p w14:paraId="177E0E54" w14:textId="611BB49F" w:rsidR="009B74D7" w:rsidRPr="001369DA" w:rsidRDefault="009F033A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59F86D7A" w14:textId="47B9F51A" w:rsidR="009B74D7" w:rsidRPr="001369DA" w:rsidRDefault="009F033A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Hospital-based, single-</w:t>
            </w:r>
            <w:proofErr w:type="spellStart"/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centre</w:t>
            </w:r>
            <w:proofErr w:type="spellEnd"/>
          </w:p>
        </w:tc>
      </w:tr>
      <w:tr w:rsidR="009B74D7" w:rsidRPr="001369DA" w14:paraId="1BB5B61B" w14:textId="77777777" w:rsidTr="00C23E4F">
        <w:trPr>
          <w:trHeight w:val="365"/>
        </w:trPr>
        <w:tc>
          <w:tcPr>
            <w:tcW w:w="0" w:type="auto"/>
            <w:vMerge/>
          </w:tcPr>
          <w:p w14:paraId="29C42B32" w14:textId="77777777" w:rsidR="009B74D7" w:rsidRPr="001369DA" w:rsidRDefault="009B74D7" w:rsidP="009B74D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65B9D356" w14:textId="0CB17F73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/>
                <w:sz w:val="16"/>
                <w:szCs w:val="16"/>
              </w:rPr>
              <w:t>Del Carpio-</w:t>
            </w:r>
            <w:proofErr w:type="spellStart"/>
            <w:r w:rsidRPr="001369DA">
              <w:rPr>
                <w:rFonts w:ascii="Times New Roman" w:hAnsi="Times New Roman"/>
                <w:sz w:val="16"/>
                <w:szCs w:val="16"/>
              </w:rPr>
              <w:t>Orantes</w:t>
            </w:r>
            <w:proofErr w:type="spellEnd"/>
            <w:r w:rsidRPr="001369DA">
              <w:rPr>
                <w:rFonts w:ascii="Times New Roman" w:hAnsi="Times New Roman"/>
                <w:sz w:val="16"/>
                <w:szCs w:val="16"/>
              </w:rPr>
              <w:t>, 2020</w:t>
            </w:r>
          </w:p>
        </w:tc>
        <w:tc>
          <w:tcPr>
            <w:tcW w:w="0" w:type="auto"/>
          </w:tcPr>
          <w:p w14:paraId="24ED7099" w14:textId="29E5BD03" w:rsidR="009B74D7" w:rsidRPr="001369DA" w:rsidRDefault="009F033A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440555B4" w14:textId="020E51E5" w:rsidR="009B74D7" w:rsidRPr="001369DA" w:rsidRDefault="009F033A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 xml:space="preserve">Ambulatory </w:t>
            </w:r>
            <w:proofErr w:type="spellStart"/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centre</w:t>
            </w:r>
            <w:proofErr w:type="spellEnd"/>
          </w:p>
        </w:tc>
      </w:tr>
      <w:tr w:rsidR="009B74D7" w:rsidRPr="001369DA" w14:paraId="0009980A" w14:textId="77777777" w:rsidTr="00C23E4F">
        <w:trPr>
          <w:trHeight w:val="365"/>
        </w:trPr>
        <w:tc>
          <w:tcPr>
            <w:tcW w:w="0" w:type="auto"/>
            <w:vMerge/>
          </w:tcPr>
          <w:p w14:paraId="16434312" w14:textId="77777777" w:rsidR="009B74D7" w:rsidRPr="001369DA" w:rsidRDefault="009B74D7" w:rsidP="009B74D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2D70C136" w14:textId="1073049F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369DA">
              <w:rPr>
                <w:rFonts w:ascii="Times New Roman" w:hAnsi="Times New Roman"/>
                <w:sz w:val="16"/>
                <w:szCs w:val="16"/>
              </w:rPr>
              <w:t>Castañeda</w:t>
            </w:r>
            <w:proofErr w:type="spellEnd"/>
            <w:r w:rsidRPr="001369DA">
              <w:rPr>
                <w:rFonts w:ascii="Times New Roman" w:hAnsi="Times New Roman"/>
                <w:sz w:val="16"/>
                <w:szCs w:val="16"/>
              </w:rPr>
              <w:t>-Martinez, 2019</w:t>
            </w:r>
          </w:p>
        </w:tc>
        <w:tc>
          <w:tcPr>
            <w:tcW w:w="0" w:type="auto"/>
          </w:tcPr>
          <w:p w14:paraId="59B10CE2" w14:textId="5C7DFA9F" w:rsidR="009B74D7" w:rsidRPr="001369DA" w:rsidRDefault="009F033A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84812E3" w14:textId="2B8B527D" w:rsidR="009B74D7" w:rsidRPr="001369DA" w:rsidRDefault="009F033A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Surveillance</w:t>
            </w:r>
          </w:p>
        </w:tc>
      </w:tr>
      <w:tr w:rsidR="009B74D7" w:rsidRPr="001369DA" w14:paraId="6DB6853E" w14:textId="77777777" w:rsidTr="00C23E4F">
        <w:trPr>
          <w:trHeight w:val="365"/>
        </w:trPr>
        <w:tc>
          <w:tcPr>
            <w:tcW w:w="0" w:type="auto"/>
            <w:vMerge/>
          </w:tcPr>
          <w:p w14:paraId="21DA3E2B" w14:textId="77777777" w:rsidR="009B74D7" w:rsidRPr="001369DA" w:rsidRDefault="009B74D7" w:rsidP="009B74D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4C8FB4C3" w14:textId="2784F0D3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/>
                <w:sz w:val="16"/>
                <w:szCs w:val="16"/>
              </w:rPr>
              <w:t>Sharma, 2019</w:t>
            </w:r>
          </w:p>
        </w:tc>
        <w:tc>
          <w:tcPr>
            <w:tcW w:w="0" w:type="auto"/>
          </w:tcPr>
          <w:p w14:paraId="40167F12" w14:textId="72F8F90B" w:rsidR="009B74D7" w:rsidRPr="001369DA" w:rsidRDefault="009F033A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A15B466" w14:textId="76673862" w:rsidR="009B74D7" w:rsidRPr="001369DA" w:rsidRDefault="009F033A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Surveillance community study, household screening</w:t>
            </w:r>
          </w:p>
        </w:tc>
      </w:tr>
      <w:tr w:rsidR="009B74D7" w:rsidRPr="001369DA" w14:paraId="1E78413D" w14:textId="77777777" w:rsidTr="00C23E4F">
        <w:trPr>
          <w:trHeight w:val="365"/>
        </w:trPr>
        <w:tc>
          <w:tcPr>
            <w:tcW w:w="0" w:type="auto"/>
            <w:vMerge/>
          </w:tcPr>
          <w:p w14:paraId="7F26616E" w14:textId="77777777" w:rsidR="009B74D7" w:rsidRPr="001369DA" w:rsidRDefault="009B74D7" w:rsidP="009B74D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7E74C7EC" w14:textId="321796CF" w:rsidR="009B74D7" w:rsidRPr="001369DA" w:rsidRDefault="009B74D7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/>
                <w:sz w:val="16"/>
                <w:szCs w:val="16"/>
              </w:rPr>
              <w:t>Vazquez, 2019</w:t>
            </w:r>
          </w:p>
        </w:tc>
        <w:tc>
          <w:tcPr>
            <w:tcW w:w="0" w:type="auto"/>
          </w:tcPr>
          <w:p w14:paraId="61269873" w14:textId="1E93BC6C" w:rsidR="009B74D7" w:rsidRPr="001369DA" w:rsidRDefault="009F033A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0B36D63" w14:textId="4E24D2DC" w:rsidR="009B74D7" w:rsidRPr="001369DA" w:rsidRDefault="009F033A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Surveillance</w:t>
            </w:r>
          </w:p>
        </w:tc>
      </w:tr>
      <w:tr w:rsidR="009B74D7" w:rsidRPr="001369DA" w14:paraId="79652458" w14:textId="77777777" w:rsidTr="00C23E4F">
        <w:trPr>
          <w:trHeight w:val="365"/>
        </w:trPr>
        <w:tc>
          <w:tcPr>
            <w:tcW w:w="0" w:type="auto"/>
            <w:vMerge/>
          </w:tcPr>
          <w:p w14:paraId="31801A94" w14:textId="77777777" w:rsidR="009B74D7" w:rsidRPr="001369DA" w:rsidRDefault="009B74D7" w:rsidP="009B74D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1A886DFE" w14:textId="5889E096" w:rsidR="009B74D7" w:rsidRPr="001369DA" w:rsidRDefault="009B74D7" w:rsidP="009B74D7">
            <w:pPr>
              <w:rPr>
                <w:rFonts w:ascii="Times New Roman" w:hAnsi="Times New Roman"/>
                <w:sz w:val="16"/>
                <w:szCs w:val="16"/>
              </w:rPr>
            </w:pPr>
            <w:r w:rsidRPr="001369DA">
              <w:rPr>
                <w:rFonts w:ascii="Times New Roman" w:hAnsi="Times New Roman"/>
                <w:sz w:val="16"/>
                <w:szCs w:val="16"/>
              </w:rPr>
              <w:t>Phan, 2019</w:t>
            </w:r>
          </w:p>
        </w:tc>
        <w:tc>
          <w:tcPr>
            <w:tcW w:w="0" w:type="auto"/>
          </w:tcPr>
          <w:p w14:paraId="7EF07506" w14:textId="0D5E06BB" w:rsidR="009B74D7" w:rsidRPr="001369DA" w:rsidRDefault="009F033A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9C65985" w14:textId="5934094C" w:rsidR="009B74D7" w:rsidRPr="001369DA" w:rsidRDefault="009F033A" w:rsidP="009B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9DA">
              <w:rPr>
                <w:rFonts w:ascii="Times New Roman" w:hAnsi="Times New Roman" w:cs="Times New Roman"/>
                <w:sz w:val="16"/>
                <w:szCs w:val="16"/>
              </w:rPr>
              <w:t>Surveillance</w:t>
            </w:r>
          </w:p>
        </w:tc>
      </w:tr>
    </w:tbl>
    <w:p w14:paraId="03BB77CB" w14:textId="3C79CB8F" w:rsidR="00A70D9E" w:rsidRDefault="00763BA5">
      <w:r w:rsidRPr="001369DA">
        <w:rPr>
          <w:rFonts w:ascii="Times New Roman" w:hAnsi="Times New Roman" w:cs="Times New Roman"/>
          <w:sz w:val="20"/>
          <w:szCs w:val="24"/>
        </w:rPr>
        <w:t xml:space="preserve">CDC = Centre for Disease Control, GBS = </w:t>
      </w:r>
      <w:r w:rsidRPr="001369DA">
        <w:rPr>
          <w:rFonts w:ascii="Times New Roman" w:hAnsi="Times New Roman" w:cs="Times New Roman"/>
          <w:sz w:val="20"/>
          <w:szCs w:val="20"/>
        </w:rPr>
        <w:t xml:space="preserve">Guillain-Barré Syndrome, ICU = intensive care unit, INS = Instituto Nacional de </w:t>
      </w:r>
      <w:proofErr w:type="spellStart"/>
      <w:r w:rsidRPr="001369DA">
        <w:rPr>
          <w:rFonts w:ascii="Times New Roman" w:hAnsi="Times New Roman" w:cs="Times New Roman"/>
          <w:sz w:val="20"/>
          <w:szCs w:val="20"/>
        </w:rPr>
        <w:t>Salud</w:t>
      </w:r>
      <w:proofErr w:type="spellEnd"/>
      <w:r w:rsidRPr="001369DA">
        <w:rPr>
          <w:rFonts w:ascii="Times New Roman" w:hAnsi="Times New Roman" w:cs="Times New Roman"/>
          <w:sz w:val="20"/>
          <w:szCs w:val="20"/>
        </w:rPr>
        <w:t xml:space="preserve"> (in Colombia), US = United States WHO = World Health Organizati</w:t>
      </w:r>
      <w:r w:rsidR="00800C24" w:rsidRPr="001369DA">
        <w:rPr>
          <w:rFonts w:ascii="Times New Roman" w:hAnsi="Times New Roman" w:cs="Times New Roman"/>
          <w:sz w:val="20"/>
          <w:szCs w:val="20"/>
        </w:rPr>
        <w:t>on</w:t>
      </w:r>
    </w:p>
    <w:sectPr w:rsidR="00A70D9E" w:rsidSect="0081297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BA5"/>
    <w:rsid w:val="001369DA"/>
    <w:rsid w:val="001E6C68"/>
    <w:rsid w:val="00214813"/>
    <w:rsid w:val="00265784"/>
    <w:rsid w:val="002E469D"/>
    <w:rsid w:val="0062286F"/>
    <w:rsid w:val="00710C89"/>
    <w:rsid w:val="00763BA5"/>
    <w:rsid w:val="00800C24"/>
    <w:rsid w:val="00812974"/>
    <w:rsid w:val="009B74D7"/>
    <w:rsid w:val="009F033A"/>
    <w:rsid w:val="00BD3316"/>
    <w:rsid w:val="00C63F1F"/>
    <w:rsid w:val="00D2435A"/>
    <w:rsid w:val="00FE4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AD6406"/>
  <w14:defaultImageDpi w14:val="32767"/>
  <w15:chartTrackingRefBased/>
  <w15:docId w15:val="{FAC68CF2-09F7-014E-AE05-B1A178CB6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63BA5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3BA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B74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74D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705</Words>
  <Characters>402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iza Halani</dc:creator>
  <cp:keywords/>
  <dc:description/>
  <cp:lastModifiedBy>Sheliza Halani</cp:lastModifiedBy>
  <cp:revision>8</cp:revision>
  <dcterms:created xsi:type="dcterms:W3CDTF">2020-07-06T15:23:00Z</dcterms:created>
  <dcterms:modified xsi:type="dcterms:W3CDTF">2021-06-23T04:39:00Z</dcterms:modified>
</cp:coreProperties>
</file>